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1B28F8" w14:textId="4D1E5F0F" w:rsidR="003020F8" w:rsidRPr="00A50371" w:rsidRDefault="002646AD" w:rsidP="002646AD">
      <w:pPr>
        <w:spacing w:line="480" w:lineRule="auto"/>
        <w:jc w:val="both"/>
        <w:rPr>
          <w:lang w:val="en-US"/>
        </w:rPr>
      </w:pPr>
      <w:bookmarkStart w:id="0" w:name="_GoBack"/>
      <w:bookmarkEnd w:id="0"/>
      <w:r w:rsidRPr="00A50371">
        <w:rPr>
          <w:b/>
          <w:bCs/>
          <w:sz w:val="28"/>
          <w:szCs w:val="28"/>
          <w:lang w:val="en-US"/>
        </w:rPr>
        <w:t>Supplementary</w:t>
      </w:r>
      <w:r w:rsidR="003020F8" w:rsidRPr="00A50371">
        <w:rPr>
          <w:noProof/>
          <w:lang w:val="en-US"/>
        </w:rPr>
        <w:drawing>
          <wp:inline distT="0" distB="0" distL="0" distR="0" wp14:anchorId="1D5E0009" wp14:editId="4609C562">
            <wp:extent cx="5611841" cy="6039518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st of PEA proteins.pd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09" b="18042"/>
                    <a:stretch/>
                  </pic:blipFill>
                  <pic:spPr bwMode="auto">
                    <a:xfrm>
                      <a:off x="0" y="0"/>
                      <a:ext cx="5612130" cy="60398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5F1326" w14:textId="002831DF" w:rsidR="003020F8" w:rsidRPr="00A50371" w:rsidRDefault="003020F8" w:rsidP="00F761A6">
      <w:pPr>
        <w:pStyle w:val="Caption"/>
        <w:jc w:val="both"/>
        <w:rPr>
          <w:b w:val="0"/>
          <w:bCs w:val="0"/>
          <w:color w:val="auto"/>
          <w:lang w:val="en-US"/>
        </w:rPr>
      </w:pPr>
      <w:r w:rsidRPr="00A50371">
        <w:rPr>
          <w:b w:val="0"/>
          <w:bCs w:val="0"/>
          <w:color w:val="auto"/>
          <w:lang w:val="en-US"/>
        </w:rPr>
        <w:t>Suppl</w:t>
      </w:r>
      <w:r w:rsidR="00F761A6" w:rsidRPr="00A50371">
        <w:rPr>
          <w:b w:val="0"/>
          <w:bCs w:val="0"/>
          <w:color w:val="auto"/>
          <w:lang w:val="en-US"/>
        </w:rPr>
        <w:t>ementary</w:t>
      </w:r>
      <w:r w:rsidRPr="00A50371">
        <w:rPr>
          <w:b w:val="0"/>
          <w:bCs w:val="0"/>
          <w:color w:val="auto"/>
          <w:lang w:val="en-US"/>
        </w:rPr>
        <w:t xml:space="preserve"> </w:t>
      </w:r>
      <w:r w:rsidR="00F761A6" w:rsidRPr="00A50371">
        <w:rPr>
          <w:b w:val="0"/>
          <w:bCs w:val="0"/>
          <w:color w:val="auto"/>
          <w:lang w:val="en-US"/>
        </w:rPr>
        <w:t>F</w:t>
      </w:r>
      <w:r w:rsidRPr="00A50371">
        <w:rPr>
          <w:b w:val="0"/>
          <w:bCs w:val="0"/>
          <w:color w:val="auto"/>
          <w:lang w:val="en-US"/>
        </w:rPr>
        <w:t>igure</w:t>
      </w:r>
      <w:r w:rsidR="00772998" w:rsidRPr="00A50371">
        <w:rPr>
          <w:b w:val="0"/>
          <w:bCs w:val="0"/>
          <w:color w:val="auto"/>
          <w:lang w:val="en-US"/>
        </w:rPr>
        <w:t xml:space="preserve"> 1</w:t>
      </w:r>
      <w:r w:rsidRPr="00A50371">
        <w:rPr>
          <w:b w:val="0"/>
          <w:bCs w:val="0"/>
          <w:color w:val="auto"/>
          <w:lang w:val="en-US"/>
        </w:rPr>
        <w:t xml:space="preserve">. List of the proteins analyzed using PEA – inflammatory panel from </w:t>
      </w:r>
      <w:proofErr w:type="spellStart"/>
      <w:r w:rsidRPr="00A50371">
        <w:rPr>
          <w:b w:val="0"/>
          <w:bCs w:val="0"/>
          <w:color w:val="auto"/>
          <w:lang w:val="en-US"/>
        </w:rPr>
        <w:t>Olink</w:t>
      </w:r>
      <w:proofErr w:type="spellEnd"/>
      <w:r w:rsidRPr="00A50371">
        <w:rPr>
          <w:b w:val="0"/>
          <w:bCs w:val="0"/>
          <w:color w:val="auto"/>
          <w:lang w:val="en-US"/>
        </w:rPr>
        <w:t xml:space="preserve">. </w:t>
      </w:r>
    </w:p>
    <w:sectPr w:rsidR="003020F8" w:rsidRPr="00A50371" w:rsidSect="00A50371">
      <w:footerReference w:type="even" r:id="rId10"/>
      <w:footerReference w:type="default" r:id="rId11"/>
      <w:pgSz w:w="12240" w:h="15840"/>
      <w:pgMar w:top="1134" w:right="1701" w:bottom="1134" w:left="1701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6F2905" w14:textId="77777777" w:rsidR="007B3368" w:rsidRPr="00A50371" w:rsidRDefault="007B3368" w:rsidP="007C5C94">
      <w:r w:rsidRPr="00A50371">
        <w:separator/>
      </w:r>
    </w:p>
  </w:endnote>
  <w:endnote w:type="continuationSeparator" w:id="0">
    <w:p w14:paraId="0F4BC16F" w14:textId="77777777" w:rsidR="007B3368" w:rsidRPr="00A50371" w:rsidRDefault="007B3368" w:rsidP="007C5C94">
      <w:r w:rsidRPr="00A5037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??">
    <w:altName w:val="MS Mincho"/>
    <w:charset w:val="80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1EEC83" w14:textId="77777777" w:rsidR="00921319" w:rsidRPr="00A50371" w:rsidRDefault="00921319" w:rsidP="005A5582">
    <w:pPr>
      <w:pStyle w:val="Footer"/>
      <w:framePr w:wrap="none" w:vAnchor="text" w:hAnchor="margin" w:xAlign="right" w:y="1"/>
      <w:rPr>
        <w:rStyle w:val="PageNumber"/>
      </w:rPr>
    </w:pPr>
    <w:r w:rsidRPr="00A50371">
      <w:rPr>
        <w:rStyle w:val="PageNumber"/>
      </w:rPr>
      <w:fldChar w:fldCharType="begin"/>
    </w:r>
    <w:r w:rsidRPr="00A50371">
      <w:rPr>
        <w:rStyle w:val="PageNumber"/>
      </w:rPr>
      <w:instrText xml:space="preserve">PAGE  </w:instrText>
    </w:r>
    <w:r w:rsidRPr="00A50371">
      <w:rPr>
        <w:rStyle w:val="PageNumber"/>
      </w:rPr>
      <w:fldChar w:fldCharType="end"/>
    </w:r>
  </w:p>
  <w:p w14:paraId="7F58A781" w14:textId="77777777" w:rsidR="00921319" w:rsidRPr="00A50371" w:rsidRDefault="00921319" w:rsidP="007C5C9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22F180" w14:textId="77777777" w:rsidR="00921319" w:rsidRPr="00A50371" w:rsidRDefault="00921319" w:rsidP="007C5C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F65865" w14:textId="77777777" w:rsidR="007B3368" w:rsidRPr="00A50371" w:rsidRDefault="007B3368" w:rsidP="007C5C94">
      <w:r w:rsidRPr="00A50371">
        <w:separator/>
      </w:r>
    </w:p>
  </w:footnote>
  <w:footnote w:type="continuationSeparator" w:id="0">
    <w:p w14:paraId="233B5BED" w14:textId="77777777" w:rsidR="007B3368" w:rsidRPr="00A50371" w:rsidRDefault="007B3368" w:rsidP="007C5C94">
      <w:r w:rsidRPr="00A50371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FC5F88"/>
    <w:multiLevelType w:val="hybridMultilevel"/>
    <w:tmpl w:val="961AD6EA"/>
    <w:lvl w:ilvl="0" w:tplc="21E6F13E">
      <w:start w:val="19"/>
      <w:numFmt w:val="bullet"/>
      <w:lvlText w:val="-"/>
      <w:lvlJc w:val="left"/>
      <w:pPr>
        <w:ind w:left="720" w:hanging="360"/>
      </w:pPr>
      <w:rPr>
        <w:rFonts w:ascii="Times New Roman" w:eastAsia="MS ??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B93714"/>
    <w:multiLevelType w:val="hybridMultilevel"/>
    <w:tmpl w:val="FC6696EA"/>
    <w:lvl w:ilvl="0" w:tplc="F8903DA2">
      <w:start w:val="19"/>
      <w:numFmt w:val="bullet"/>
      <w:lvlText w:val="-"/>
      <w:lvlJc w:val="left"/>
      <w:pPr>
        <w:ind w:left="720" w:hanging="360"/>
      </w:pPr>
      <w:rPr>
        <w:rFonts w:ascii="Times New Roman" w:eastAsia="MS ??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B01572"/>
    <w:multiLevelType w:val="hybridMultilevel"/>
    <w:tmpl w:val="407C22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F3460DF"/>
    <w:multiLevelType w:val="hybridMultilevel"/>
    <w:tmpl w:val="4B5A51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40D0B66"/>
    <w:multiLevelType w:val="hybridMultilevel"/>
    <w:tmpl w:val="3E86223E"/>
    <w:lvl w:ilvl="0" w:tplc="49327BC8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hideSpellingErrors/>
  <w:hideGrammaticalErrors/>
  <w:proofState w:spelling="clean" w:grammar="clean"/>
  <w:doNotTrackMoves/>
  <w:doNotTrackFormatting/>
  <w:defaultTabStop w:val="720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one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r0txzrffx0tge2926vdww8pxd9era25zav&quot;&gt;My EndNote Library-Converted&lt;record-ids&gt;&lt;item&gt;3&lt;/item&gt;&lt;item&gt;46&lt;/item&gt;&lt;item&gt;173&lt;/item&gt;&lt;item&gt;207&lt;/item&gt;&lt;item&gt;227&lt;/item&gt;&lt;item&gt;228&lt;/item&gt;&lt;item&gt;229&lt;/item&gt;&lt;item&gt;230&lt;/item&gt;&lt;item&gt;289&lt;/item&gt;&lt;item&gt;293&lt;/item&gt;&lt;item&gt;321&lt;/item&gt;&lt;item&gt;323&lt;/item&gt;&lt;item&gt;324&lt;/item&gt;&lt;item&gt;325&lt;/item&gt;&lt;item&gt;326&lt;/item&gt;&lt;item&gt;327&lt;/item&gt;&lt;item&gt;361&lt;/item&gt;&lt;item&gt;372&lt;/item&gt;&lt;item&gt;373&lt;/item&gt;&lt;item&gt;374&lt;/item&gt;&lt;item&gt;376&lt;/item&gt;&lt;item&gt;377&lt;/item&gt;&lt;item&gt;378&lt;/item&gt;&lt;item&gt;379&lt;/item&gt;&lt;item&gt;387&lt;/item&gt;&lt;item&gt;392&lt;/item&gt;&lt;item&gt;414&lt;/item&gt;&lt;/record-ids&gt;&lt;/item&gt;&lt;/Libraries&gt;"/>
  </w:docVars>
  <w:rsids>
    <w:rsidRoot w:val="00B85B87"/>
    <w:rsid w:val="00000BEA"/>
    <w:rsid w:val="000029B1"/>
    <w:rsid w:val="00004109"/>
    <w:rsid w:val="00006CC5"/>
    <w:rsid w:val="00007762"/>
    <w:rsid w:val="000103B2"/>
    <w:rsid w:val="0001077F"/>
    <w:rsid w:val="00011472"/>
    <w:rsid w:val="0001269F"/>
    <w:rsid w:val="000130BB"/>
    <w:rsid w:val="000137D0"/>
    <w:rsid w:val="00015F0C"/>
    <w:rsid w:val="00017619"/>
    <w:rsid w:val="0002190B"/>
    <w:rsid w:val="000231CE"/>
    <w:rsid w:val="00025864"/>
    <w:rsid w:val="00025EF7"/>
    <w:rsid w:val="0002732B"/>
    <w:rsid w:val="000276FA"/>
    <w:rsid w:val="00031561"/>
    <w:rsid w:val="00031CDC"/>
    <w:rsid w:val="00032005"/>
    <w:rsid w:val="00037582"/>
    <w:rsid w:val="00041B9B"/>
    <w:rsid w:val="00041F4F"/>
    <w:rsid w:val="00045206"/>
    <w:rsid w:val="000454BE"/>
    <w:rsid w:val="0004722D"/>
    <w:rsid w:val="000477F6"/>
    <w:rsid w:val="00047B92"/>
    <w:rsid w:val="0005067C"/>
    <w:rsid w:val="00050D75"/>
    <w:rsid w:val="00050F1A"/>
    <w:rsid w:val="000559BE"/>
    <w:rsid w:val="00057FBD"/>
    <w:rsid w:val="0006241F"/>
    <w:rsid w:val="00063BC6"/>
    <w:rsid w:val="000665E2"/>
    <w:rsid w:val="00066C84"/>
    <w:rsid w:val="00067784"/>
    <w:rsid w:val="00070ED2"/>
    <w:rsid w:val="00072642"/>
    <w:rsid w:val="00073DA7"/>
    <w:rsid w:val="00076085"/>
    <w:rsid w:val="00077F86"/>
    <w:rsid w:val="00080B57"/>
    <w:rsid w:val="00081DF5"/>
    <w:rsid w:val="000822B2"/>
    <w:rsid w:val="0008263E"/>
    <w:rsid w:val="00082FBD"/>
    <w:rsid w:val="000839E1"/>
    <w:rsid w:val="0008434E"/>
    <w:rsid w:val="0008576E"/>
    <w:rsid w:val="000860C8"/>
    <w:rsid w:val="000865F0"/>
    <w:rsid w:val="000866B3"/>
    <w:rsid w:val="00086E2A"/>
    <w:rsid w:val="00087832"/>
    <w:rsid w:val="00090065"/>
    <w:rsid w:val="00091012"/>
    <w:rsid w:val="000916ED"/>
    <w:rsid w:val="0009179A"/>
    <w:rsid w:val="00092390"/>
    <w:rsid w:val="00093E64"/>
    <w:rsid w:val="00095790"/>
    <w:rsid w:val="000A18FF"/>
    <w:rsid w:val="000A3044"/>
    <w:rsid w:val="000A3A8F"/>
    <w:rsid w:val="000A5AFB"/>
    <w:rsid w:val="000A6437"/>
    <w:rsid w:val="000A6671"/>
    <w:rsid w:val="000A7BE6"/>
    <w:rsid w:val="000B1E21"/>
    <w:rsid w:val="000B2317"/>
    <w:rsid w:val="000B38A5"/>
    <w:rsid w:val="000B4E23"/>
    <w:rsid w:val="000B50C2"/>
    <w:rsid w:val="000B7067"/>
    <w:rsid w:val="000C1427"/>
    <w:rsid w:val="000C214E"/>
    <w:rsid w:val="000C3868"/>
    <w:rsid w:val="000C54D4"/>
    <w:rsid w:val="000D4A78"/>
    <w:rsid w:val="000E0078"/>
    <w:rsid w:val="000E3814"/>
    <w:rsid w:val="000E595F"/>
    <w:rsid w:val="000E670D"/>
    <w:rsid w:val="000E7E30"/>
    <w:rsid w:val="000F04C1"/>
    <w:rsid w:val="000F1963"/>
    <w:rsid w:val="000F3DDD"/>
    <w:rsid w:val="000F413C"/>
    <w:rsid w:val="000F7DAF"/>
    <w:rsid w:val="001002DE"/>
    <w:rsid w:val="0010262C"/>
    <w:rsid w:val="00106C35"/>
    <w:rsid w:val="00110DA8"/>
    <w:rsid w:val="00110EFC"/>
    <w:rsid w:val="001144E2"/>
    <w:rsid w:val="00114BF2"/>
    <w:rsid w:val="00114CC9"/>
    <w:rsid w:val="001159FE"/>
    <w:rsid w:val="00116B8B"/>
    <w:rsid w:val="00120DC8"/>
    <w:rsid w:val="00121579"/>
    <w:rsid w:val="00123EB4"/>
    <w:rsid w:val="001244C7"/>
    <w:rsid w:val="001246D8"/>
    <w:rsid w:val="00124DD8"/>
    <w:rsid w:val="00125798"/>
    <w:rsid w:val="00125C98"/>
    <w:rsid w:val="00126031"/>
    <w:rsid w:val="001261A7"/>
    <w:rsid w:val="00126C46"/>
    <w:rsid w:val="001273BD"/>
    <w:rsid w:val="00134953"/>
    <w:rsid w:val="00135073"/>
    <w:rsid w:val="001359D9"/>
    <w:rsid w:val="00136705"/>
    <w:rsid w:val="001369EC"/>
    <w:rsid w:val="00141DD4"/>
    <w:rsid w:val="00142037"/>
    <w:rsid w:val="00142F77"/>
    <w:rsid w:val="001460F2"/>
    <w:rsid w:val="0014776D"/>
    <w:rsid w:val="00147E21"/>
    <w:rsid w:val="00147E68"/>
    <w:rsid w:val="001509CD"/>
    <w:rsid w:val="00150D78"/>
    <w:rsid w:val="00152C37"/>
    <w:rsid w:val="00154E99"/>
    <w:rsid w:val="001552D3"/>
    <w:rsid w:val="0015713F"/>
    <w:rsid w:val="00162BBB"/>
    <w:rsid w:val="00165695"/>
    <w:rsid w:val="00167073"/>
    <w:rsid w:val="00170137"/>
    <w:rsid w:val="001709E9"/>
    <w:rsid w:val="001753E2"/>
    <w:rsid w:val="00175F93"/>
    <w:rsid w:val="001818C5"/>
    <w:rsid w:val="00182E57"/>
    <w:rsid w:val="00184A76"/>
    <w:rsid w:val="001853BE"/>
    <w:rsid w:val="00186729"/>
    <w:rsid w:val="00187FD5"/>
    <w:rsid w:val="00191CEE"/>
    <w:rsid w:val="00195E76"/>
    <w:rsid w:val="001A050D"/>
    <w:rsid w:val="001A0CB2"/>
    <w:rsid w:val="001A0FBA"/>
    <w:rsid w:val="001A1802"/>
    <w:rsid w:val="001A2E52"/>
    <w:rsid w:val="001A4935"/>
    <w:rsid w:val="001A5010"/>
    <w:rsid w:val="001A7CC0"/>
    <w:rsid w:val="001B16C7"/>
    <w:rsid w:val="001B2FED"/>
    <w:rsid w:val="001B6227"/>
    <w:rsid w:val="001B79BA"/>
    <w:rsid w:val="001B7BF6"/>
    <w:rsid w:val="001C16E1"/>
    <w:rsid w:val="001C23E0"/>
    <w:rsid w:val="001C3D07"/>
    <w:rsid w:val="001C3E01"/>
    <w:rsid w:val="001C5236"/>
    <w:rsid w:val="001C6EFE"/>
    <w:rsid w:val="001C7309"/>
    <w:rsid w:val="001C7695"/>
    <w:rsid w:val="001C785D"/>
    <w:rsid w:val="001C7DEB"/>
    <w:rsid w:val="001D15F9"/>
    <w:rsid w:val="001D2EF5"/>
    <w:rsid w:val="001D37F9"/>
    <w:rsid w:val="001D4ECC"/>
    <w:rsid w:val="001D59AB"/>
    <w:rsid w:val="001D6E97"/>
    <w:rsid w:val="001E517A"/>
    <w:rsid w:val="001E72AB"/>
    <w:rsid w:val="001E7CAE"/>
    <w:rsid w:val="001F0501"/>
    <w:rsid w:val="001F08F8"/>
    <w:rsid w:val="001F150F"/>
    <w:rsid w:val="001F2154"/>
    <w:rsid w:val="001F2320"/>
    <w:rsid w:val="001F4DA5"/>
    <w:rsid w:val="001F5B68"/>
    <w:rsid w:val="001F638E"/>
    <w:rsid w:val="001F647B"/>
    <w:rsid w:val="001F6B7E"/>
    <w:rsid w:val="001F6E5F"/>
    <w:rsid w:val="00200F01"/>
    <w:rsid w:val="0020637E"/>
    <w:rsid w:val="00207093"/>
    <w:rsid w:val="002079F6"/>
    <w:rsid w:val="00212447"/>
    <w:rsid w:val="00212C3F"/>
    <w:rsid w:val="002135B8"/>
    <w:rsid w:val="00214239"/>
    <w:rsid w:val="00214B21"/>
    <w:rsid w:val="00214FB4"/>
    <w:rsid w:val="002156BF"/>
    <w:rsid w:val="00215A98"/>
    <w:rsid w:val="0022108B"/>
    <w:rsid w:val="0022187C"/>
    <w:rsid w:val="00221D42"/>
    <w:rsid w:val="002232A2"/>
    <w:rsid w:val="0022540C"/>
    <w:rsid w:val="00225E65"/>
    <w:rsid w:val="00226146"/>
    <w:rsid w:val="00226DE0"/>
    <w:rsid w:val="002306BC"/>
    <w:rsid w:val="00231517"/>
    <w:rsid w:val="0023187F"/>
    <w:rsid w:val="002337BE"/>
    <w:rsid w:val="00234AF0"/>
    <w:rsid w:val="00234EFB"/>
    <w:rsid w:val="0023533F"/>
    <w:rsid w:val="00235A4E"/>
    <w:rsid w:val="0023693B"/>
    <w:rsid w:val="002376E9"/>
    <w:rsid w:val="00237D03"/>
    <w:rsid w:val="00240AB5"/>
    <w:rsid w:val="0024225C"/>
    <w:rsid w:val="0024744B"/>
    <w:rsid w:val="002474AF"/>
    <w:rsid w:val="00247728"/>
    <w:rsid w:val="00251288"/>
    <w:rsid w:val="002517EE"/>
    <w:rsid w:val="002532E3"/>
    <w:rsid w:val="00255FE8"/>
    <w:rsid w:val="00260768"/>
    <w:rsid w:val="00261837"/>
    <w:rsid w:val="00262295"/>
    <w:rsid w:val="00262765"/>
    <w:rsid w:val="002646AD"/>
    <w:rsid w:val="00264D78"/>
    <w:rsid w:val="00265EA2"/>
    <w:rsid w:val="00265EE9"/>
    <w:rsid w:val="00266D7C"/>
    <w:rsid w:val="002712C9"/>
    <w:rsid w:val="002714E6"/>
    <w:rsid w:val="00273104"/>
    <w:rsid w:val="00273D52"/>
    <w:rsid w:val="002752EC"/>
    <w:rsid w:val="00275984"/>
    <w:rsid w:val="00275BFD"/>
    <w:rsid w:val="00275E01"/>
    <w:rsid w:val="00276518"/>
    <w:rsid w:val="0027663D"/>
    <w:rsid w:val="00277C2C"/>
    <w:rsid w:val="00281081"/>
    <w:rsid w:val="00281BFC"/>
    <w:rsid w:val="002848FA"/>
    <w:rsid w:val="00285914"/>
    <w:rsid w:val="00285BAF"/>
    <w:rsid w:val="00286544"/>
    <w:rsid w:val="002900CF"/>
    <w:rsid w:val="0029072F"/>
    <w:rsid w:val="00290DE5"/>
    <w:rsid w:val="002913D3"/>
    <w:rsid w:val="00292A02"/>
    <w:rsid w:val="002943BC"/>
    <w:rsid w:val="0029445A"/>
    <w:rsid w:val="00296242"/>
    <w:rsid w:val="002966B0"/>
    <w:rsid w:val="002A0145"/>
    <w:rsid w:val="002A219D"/>
    <w:rsid w:val="002A3C85"/>
    <w:rsid w:val="002A4599"/>
    <w:rsid w:val="002A4B58"/>
    <w:rsid w:val="002A6288"/>
    <w:rsid w:val="002A6783"/>
    <w:rsid w:val="002A698E"/>
    <w:rsid w:val="002A6B0A"/>
    <w:rsid w:val="002A739B"/>
    <w:rsid w:val="002A7631"/>
    <w:rsid w:val="002A7CB3"/>
    <w:rsid w:val="002B0EBA"/>
    <w:rsid w:val="002B2765"/>
    <w:rsid w:val="002B4B5D"/>
    <w:rsid w:val="002B7140"/>
    <w:rsid w:val="002C00C4"/>
    <w:rsid w:val="002C1AF1"/>
    <w:rsid w:val="002C1C56"/>
    <w:rsid w:val="002C25F0"/>
    <w:rsid w:val="002C2ED1"/>
    <w:rsid w:val="002C3088"/>
    <w:rsid w:val="002C4A19"/>
    <w:rsid w:val="002C4CD3"/>
    <w:rsid w:val="002C6652"/>
    <w:rsid w:val="002C6F27"/>
    <w:rsid w:val="002D204F"/>
    <w:rsid w:val="002D2B18"/>
    <w:rsid w:val="002D2C87"/>
    <w:rsid w:val="002D3027"/>
    <w:rsid w:val="002D5801"/>
    <w:rsid w:val="002D7123"/>
    <w:rsid w:val="002E0DAC"/>
    <w:rsid w:val="002E0F39"/>
    <w:rsid w:val="002E209B"/>
    <w:rsid w:val="002E4231"/>
    <w:rsid w:val="002E4FF0"/>
    <w:rsid w:val="002E56AB"/>
    <w:rsid w:val="002E6F66"/>
    <w:rsid w:val="002E7F64"/>
    <w:rsid w:val="002F04BE"/>
    <w:rsid w:val="002F107B"/>
    <w:rsid w:val="002F187D"/>
    <w:rsid w:val="002F243C"/>
    <w:rsid w:val="002F5C7D"/>
    <w:rsid w:val="002F68D8"/>
    <w:rsid w:val="002F6BE0"/>
    <w:rsid w:val="002F70FD"/>
    <w:rsid w:val="002F7BF3"/>
    <w:rsid w:val="003020F8"/>
    <w:rsid w:val="00304A9C"/>
    <w:rsid w:val="0030518E"/>
    <w:rsid w:val="003055CE"/>
    <w:rsid w:val="00305B13"/>
    <w:rsid w:val="00311D5D"/>
    <w:rsid w:val="00313991"/>
    <w:rsid w:val="0031451A"/>
    <w:rsid w:val="00315D22"/>
    <w:rsid w:val="0031619C"/>
    <w:rsid w:val="00316B0F"/>
    <w:rsid w:val="00321E59"/>
    <w:rsid w:val="00322228"/>
    <w:rsid w:val="00322EF8"/>
    <w:rsid w:val="00324CCF"/>
    <w:rsid w:val="00326E98"/>
    <w:rsid w:val="00327DE6"/>
    <w:rsid w:val="00330F56"/>
    <w:rsid w:val="003312CB"/>
    <w:rsid w:val="00331B02"/>
    <w:rsid w:val="00332F6F"/>
    <w:rsid w:val="003350D5"/>
    <w:rsid w:val="003351DD"/>
    <w:rsid w:val="00335B20"/>
    <w:rsid w:val="00336950"/>
    <w:rsid w:val="003407F1"/>
    <w:rsid w:val="00340C24"/>
    <w:rsid w:val="0034153F"/>
    <w:rsid w:val="00341E62"/>
    <w:rsid w:val="003443ED"/>
    <w:rsid w:val="00345751"/>
    <w:rsid w:val="00345A7D"/>
    <w:rsid w:val="003473B2"/>
    <w:rsid w:val="00347832"/>
    <w:rsid w:val="00347D75"/>
    <w:rsid w:val="003503F1"/>
    <w:rsid w:val="00351777"/>
    <w:rsid w:val="003522BB"/>
    <w:rsid w:val="00352359"/>
    <w:rsid w:val="00353107"/>
    <w:rsid w:val="00355C9F"/>
    <w:rsid w:val="003560C6"/>
    <w:rsid w:val="00362C8C"/>
    <w:rsid w:val="00363AB5"/>
    <w:rsid w:val="00365D78"/>
    <w:rsid w:val="0036646F"/>
    <w:rsid w:val="0036649F"/>
    <w:rsid w:val="0037076C"/>
    <w:rsid w:val="003714AA"/>
    <w:rsid w:val="003716BD"/>
    <w:rsid w:val="00371774"/>
    <w:rsid w:val="00371858"/>
    <w:rsid w:val="00372F51"/>
    <w:rsid w:val="00373C20"/>
    <w:rsid w:val="0037555B"/>
    <w:rsid w:val="0038016E"/>
    <w:rsid w:val="00381175"/>
    <w:rsid w:val="003811ED"/>
    <w:rsid w:val="003813E6"/>
    <w:rsid w:val="0038194F"/>
    <w:rsid w:val="003844CA"/>
    <w:rsid w:val="00386A2E"/>
    <w:rsid w:val="00386AC1"/>
    <w:rsid w:val="00387D06"/>
    <w:rsid w:val="00390232"/>
    <w:rsid w:val="00390CC1"/>
    <w:rsid w:val="0039145A"/>
    <w:rsid w:val="00394AC4"/>
    <w:rsid w:val="00395680"/>
    <w:rsid w:val="0039591F"/>
    <w:rsid w:val="0039691B"/>
    <w:rsid w:val="003A1DE2"/>
    <w:rsid w:val="003A1E2A"/>
    <w:rsid w:val="003A4202"/>
    <w:rsid w:val="003A4AE7"/>
    <w:rsid w:val="003A59FA"/>
    <w:rsid w:val="003A622B"/>
    <w:rsid w:val="003A6681"/>
    <w:rsid w:val="003B093E"/>
    <w:rsid w:val="003B0D59"/>
    <w:rsid w:val="003B0DEC"/>
    <w:rsid w:val="003B25B3"/>
    <w:rsid w:val="003B2931"/>
    <w:rsid w:val="003B3B44"/>
    <w:rsid w:val="003B41A6"/>
    <w:rsid w:val="003B4397"/>
    <w:rsid w:val="003B499C"/>
    <w:rsid w:val="003B5ED6"/>
    <w:rsid w:val="003B7719"/>
    <w:rsid w:val="003C1818"/>
    <w:rsid w:val="003C18AF"/>
    <w:rsid w:val="003C2A7C"/>
    <w:rsid w:val="003C39FE"/>
    <w:rsid w:val="003C3DF8"/>
    <w:rsid w:val="003C3E06"/>
    <w:rsid w:val="003C4570"/>
    <w:rsid w:val="003C4711"/>
    <w:rsid w:val="003C7187"/>
    <w:rsid w:val="003D0F45"/>
    <w:rsid w:val="003D2587"/>
    <w:rsid w:val="003D3EAE"/>
    <w:rsid w:val="003D3EC5"/>
    <w:rsid w:val="003D5DBD"/>
    <w:rsid w:val="003D61CA"/>
    <w:rsid w:val="003E0761"/>
    <w:rsid w:val="003E44A3"/>
    <w:rsid w:val="003E7928"/>
    <w:rsid w:val="003F06BA"/>
    <w:rsid w:val="003F1635"/>
    <w:rsid w:val="003F2608"/>
    <w:rsid w:val="003F349D"/>
    <w:rsid w:val="003F4185"/>
    <w:rsid w:val="003F56C9"/>
    <w:rsid w:val="003F7F66"/>
    <w:rsid w:val="0040133B"/>
    <w:rsid w:val="00401F3E"/>
    <w:rsid w:val="00402864"/>
    <w:rsid w:val="00402FB1"/>
    <w:rsid w:val="00403169"/>
    <w:rsid w:val="00403FF9"/>
    <w:rsid w:val="00404D2C"/>
    <w:rsid w:val="00404EBB"/>
    <w:rsid w:val="00405169"/>
    <w:rsid w:val="00406548"/>
    <w:rsid w:val="00407031"/>
    <w:rsid w:val="00407B89"/>
    <w:rsid w:val="00407FF8"/>
    <w:rsid w:val="004109EC"/>
    <w:rsid w:val="0041465E"/>
    <w:rsid w:val="004148A7"/>
    <w:rsid w:val="00414BDD"/>
    <w:rsid w:val="00416A7A"/>
    <w:rsid w:val="00416C8B"/>
    <w:rsid w:val="00417AE5"/>
    <w:rsid w:val="00421C95"/>
    <w:rsid w:val="004223FD"/>
    <w:rsid w:val="004236F0"/>
    <w:rsid w:val="00423AA2"/>
    <w:rsid w:val="004244CA"/>
    <w:rsid w:val="0042668E"/>
    <w:rsid w:val="00432330"/>
    <w:rsid w:val="004348A4"/>
    <w:rsid w:val="00435DCA"/>
    <w:rsid w:val="00437758"/>
    <w:rsid w:val="0044046A"/>
    <w:rsid w:val="00440817"/>
    <w:rsid w:val="00442A6D"/>
    <w:rsid w:val="0044313B"/>
    <w:rsid w:val="00443B7D"/>
    <w:rsid w:val="0044467C"/>
    <w:rsid w:val="00444C58"/>
    <w:rsid w:val="004452F3"/>
    <w:rsid w:val="00445F11"/>
    <w:rsid w:val="004470BC"/>
    <w:rsid w:val="00447318"/>
    <w:rsid w:val="00452CA9"/>
    <w:rsid w:val="004541DB"/>
    <w:rsid w:val="00457CE0"/>
    <w:rsid w:val="00460C74"/>
    <w:rsid w:val="00465DF8"/>
    <w:rsid w:val="0046715E"/>
    <w:rsid w:val="0046720D"/>
    <w:rsid w:val="00472ED4"/>
    <w:rsid w:val="0047511C"/>
    <w:rsid w:val="0047614F"/>
    <w:rsid w:val="00476C9D"/>
    <w:rsid w:val="004811AE"/>
    <w:rsid w:val="00482530"/>
    <w:rsid w:val="0048392F"/>
    <w:rsid w:val="00483F42"/>
    <w:rsid w:val="004840C8"/>
    <w:rsid w:val="004852C9"/>
    <w:rsid w:val="00486641"/>
    <w:rsid w:val="00486D97"/>
    <w:rsid w:val="0049075C"/>
    <w:rsid w:val="0049087F"/>
    <w:rsid w:val="004913D3"/>
    <w:rsid w:val="00493604"/>
    <w:rsid w:val="004945E6"/>
    <w:rsid w:val="00494895"/>
    <w:rsid w:val="004964F5"/>
    <w:rsid w:val="004A10B1"/>
    <w:rsid w:val="004A1822"/>
    <w:rsid w:val="004A1D31"/>
    <w:rsid w:val="004A269D"/>
    <w:rsid w:val="004A32FB"/>
    <w:rsid w:val="004A36A2"/>
    <w:rsid w:val="004A41EF"/>
    <w:rsid w:val="004A4498"/>
    <w:rsid w:val="004A4864"/>
    <w:rsid w:val="004A6990"/>
    <w:rsid w:val="004B01B5"/>
    <w:rsid w:val="004B0276"/>
    <w:rsid w:val="004B0E04"/>
    <w:rsid w:val="004B42C5"/>
    <w:rsid w:val="004B6216"/>
    <w:rsid w:val="004B78C6"/>
    <w:rsid w:val="004B7C69"/>
    <w:rsid w:val="004C4C0D"/>
    <w:rsid w:val="004D1944"/>
    <w:rsid w:val="004D1EF5"/>
    <w:rsid w:val="004D2547"/>
    <w:rsid w:val="004D30FB"/>
    <w:rsid w:val="004D67F9"/>
    <w:rsid w:val="004D6C8B"/>
    <w:rsid w:val="004D7669"/>
    <w:rsid w:val="004E14A6"/>
    <w:rsid w:val="004E2ED1"/>
    <w:rsid w:val="004E39BB"/>
    <w:rsid w:val="004E42D5"/>
    <w:rsid w:val="004E45DA"/>
    <w:rsid w:val="004E5709"/>
    <w:rsid w:val="004E594D"/>
    <w:rsid w:val="004E65E4"/>
    <w:rsid w:val="004E7114"/>
    <w:rsid w:val="004E7D30"/>
    <w:rsid w:val="004F3AB3"/>
    <w:rsid w:val="004F3BC6"/>
    <w:rsid w:val="004F3E67"/>
    <w:rsid w:val="004F4676"/>
    <w:rsid w:val="004F55BF"/>
    <w:rsid w:val="005002E2"/>
    <w:rsid w:val="00500438"/>
    <w:rsid w:val="00501704"/>
    <w:rsid w:val="0050177B"/>
    <w:rsid w:val="0050298F"/>
    <w:rsid w:val="00506B50"/>
    <w:rsid w:val="00507FEB"/>
    <w:rsid w:val="00511690"/>
    <w:rsid w:val="00513739"/>
    <w:rsid w:val="00515C3A"/>
    <w:rsid w:val="005166EE"/>
    <w:rsid w:val="00517EDC"/>
    <w:rsid w:val="0052096F"/>
    <w:rsid w:val="00523756"/>
    <w:rsid w:val="005238E9"/>
    <w:rsid w:val="00523FA0"/>
    <w:rsid w:val="00524E5D"/>
    <w:rsid w:val="00526C38"/>
    <w:rsid w:val="00526D98"/>
    <w:rsid w:val="00527535"/>
    <w:rsid w:val="00527585"/>
    <w:rsid w:val="0052793A"/>
    <w:rsid w:val="00534D94"/>
    <w:rsid w:val="005353BE"/>
    <w:rsid w:val="00537EA2"/>
    <w:rsid w:val="00540B4F"/>
    <w:rsid w:val="00540F71"/>
    <w:rsid w:val="00541E96"/>
    <w:rsid w:val="00542B47"/>
    <w:rsid w:val="00544012"/>
    <w:rsid w:val="005444F3"/>
    <w:rsid w:val="00544A45"/>
    <w:rsid w:val="00546F9E"/>
    <w:rsid w:val="00547D77"/>
    <w:rsid w:val="005504EA"/>
    <w:rsid w:val="00550DD4"/>
    <w:rsid w:val="00551CD6"/>
    <w:rsid w:val="00551F49"/>
    <w:rsid w:val="00552F58"/>
    <w:rsid w:val="00554766"/>
    <w:rsid w:val="005548E3"/>
    <w:rsid w:val="00556999"/>
    <w:rsid w:val="00557796"/>
    <w:rsid w:val="00560C24"/>
    <w:rsid w:val="00560F13"/>
    <w:rsid w:val="00561C67"/>
    <w:rsid w:val="00561F97"/>
    <w:rsid w:val="0056304D"/>
    <w:rsid w:val="00563930"/>
    <w:rsid w:val="00563ED9"/>
    <w:rsid w:val="00564154"/>
    <w:rsid w:val="005644F9"/>
    <w:rsid w:val="00564B11"/>
    <w:rsid w:val="00564B8A"/>
    <w:rsid w:val="00565C2F"/>
    <w:rsid w:val="00567053"/>
    <w:rsid w:val="005715AE"/>
    <w:rsid w:val="00572853"/>
    <w:rsid w:val="0057348C"/>
    <w:rsid w:val="005736A5"/>
    <w:rsid w:val="00573E7A"/>
    <w:rsid w:val="0057456B"/>
    <w:rsid w:val="00575A58"/>
    <w:rsid w:val="00576972"/>
    <w:rsid w:val="00577EB0"/>
    <w:rsid w:val="00580061"/>
    <w:rsid w:val="00581940"/>
    <w:rsid w:val="005830A4"/>
    <w:rsid w:val="00583CBF"/>
    <w:rsid w:val="00584E46"/>
    <w:rsid w:val="00586D0D"/>
    <w:rsid w:val="00587CCC"/>
    <w:rsid w:val="00587EB5"/>
    <w:rsid w:val="00590D9C"/>
    <w:rsid w:val="00595B6E"/>
    <w:rsid w:val="00596819"/>
    <w:rsid w:val="005A1148"/>
    <w:rsid w:val="005A2463"/>
    <w:rsid w:val="005A2867"/>
    <w:rsid w:val="005A2DDE"/>
    <w:rsid w:val="005A51BB"/>
    <w:rsid w:val="005A5582"/>
    <w:rsid w:val="005A5BA5"/>
    <w:rsid w:val="005A7551"/>
    <w:rsid w:val="005B11D3"/>
    <w:rsid w:val="005B17F6"/>
    <w:rsid w:val="005B2C2E"/>
    <w:rsid w:val="005B3ED6"/>
    <w:rsid w:val="005B456B"/>
    <w:rsid w:val="005B504A"/>
    <w:rsid w:val="005B5671"/>
    <w:rsid w:val="005B5CF3"/>
    <w:rsid w:val="005B6A06"/>
    <w:rsid w:val="005C132E"/>
    <w:rsid w:val="005C635B"/>
    <w:rsid w:val="005C7518"/>
    <w:rsid w:val="005D281F"/>
    <w:rsid w:val="005D372E"/>
    <w:rsid w:val="005D5A9B"/>
    <w:rsid w:val="005E0AFF"/>
    <w:rsid w:val="005E38BE"/>
    <w:rsid w:val="005E50C3"/>
    <w:rsid w:val="005E5DB7"/>
    <w:rsid w:val="005E6321"/>
    <w:rsid w:val="005E632E"/>
    <w:rsid w:val="005E6EFA"/>
    <w:rsid w:val="005E744B"/>
    <w:rsid w:val="005E78C0"/>
    <w:rsid w:val="005E7C01"/>
    <w:rsid w:val="005F054E"/>
    <w:rsid w:val="005F1742"/>
    <w:rsid w:val="005F21D5"/>
    <w:rsid w:val="005F2D92"/>
    <w:rsid w:val="005F4154"/>
    <w:rsid w:val="005F662F"/>
    <w:rsid w:val="005F77A1"/>
    <w:rsid w:val="0060087F"/>
    <w:rsid w:val="0060142C"/>
    <w:rsid w:val="00604AEB"/>
    <w:rsid w:val="00606F05"/>
    <w:rsid w:val="00610299"/>
    <w:rsid w:val="0061035F"/>
    <w:rsid w:val="00613A0A"/>
    <w:rsid w:val="00614BAC"/>
    <w:rsid w:val="0061548B"/>
    <w:rsid w:val="006158B8"/>
    <w:rsid w:val="00615E23"/>
    <w:rsid w:val="00617C5F"/>
    <w:rsid w:val="0062065E"/>
    <w:rsid w:val="0062220D"/>
    <w:rsid w:val="006229A9"/>
    <w:rsid w:val="00622C6F"/>
    <w:rsid w:val="00622E5F"/>
    <w:rsid w:val="00624372"/>
    <w:rsid w:val="006267ED"/>
    <w:rsid w:val="00626FEA"/>
    <w:rsid w:val="00630242"/>
    <w:rsid w:val="0063163A"/>
    <w:rsid w:val="00632B36"/>
    <w:rsid w:val="0063345B"/>
    <w:rsid w:val="00633864"/>
    <w:rsid w:val="006345C4"/>
    <w:rsid w:val="00634EEB"/>
    <w:rsid w:val="006361F3"/>
    <w:rsid w:val="00636D97"/>
    <w:rsid w:val="00640208"/>
    <w:rsid w:val="006413B2"/>
    <w:rsid w:val="006417DA"/>
    <w:rsid w:val="00642526"/>
    <w:rsid w:val="00642F94"/>
    <w:rsid w:val="00645E66"/>
    <w:rsid w:val="00647E5B"/>
    <w:rsid w:val="00651C8E"/>
    <w:rsid w:val="00653174"/>
    <w:rsid w:val="00654076"/>
    <w:rsid w:val="00654F2F"/>
    <w:rsid w:val="0065642B"/>
    <w:rsid w:val="00660E36"/>
    <w:rsid w:val="00660F71"/>
    <w:rsid w:val="006626DA"/>
    <w:rsid w:val="00663067"/>
    <w:rsid w:val="00665F32"/>
    <w:rsid w:val="006663A8"/>
    <w:rsid w:val="00667757"/>
    <w:rsid w:val="00672983"/>
    <w:rsid w:val="00674091"/>
    <w:rsid w:val="006768B5"/>
    <w:rsid w:val="0067724F"/>
    <w:rsid w:val="00682189"/>
    <w:rsid w:val="0068437B"/>
    <w:rsid w:val="006845CE"/>
    <w:rsid w:val="006865A7"/>
    <w:rsid w:val="00691C1F"/>
    <w:rsid w:val="006921A1"/>
    <w:rsid w:val="0069372F"/>
    <w:rsid w:val="006961AF"/>
    <w:rsid w:val="0069674D"/>
    <w:rsid w:val="00696E61"/>
    <w:rsid w:val="00697515"/>
    <w:rsid w:val="00697F2C"/>
    <w:rsid w:val="006A04EA"/>
    <w:rsid w:val="006A1FBA"/>
    <w:rsid w:val="006A322E"/>
    <w:rsid w:val="006A3545"/>
    <w:rsid w:val="006A4090"/>
    <w:rsid w:val="006A5C1C"/>
    <w:rsid w:val="006A5F20"/>
    <w:rsid w:val="006A620E"/>
    <w:rsid w:val="006B035E"/>
    <w:rsid w:val="006B0A28"/>
    <w:rsid w:val="006B0B98"/>
    <w:rsid w:val="006B2C60"/>
    <w:rsid w:val="006B5960"/>
    <w:rsid w:val="006C14E5"/>
    <w:rsid w:val="006C1FA1"/>
    <w:rsid w:val="006C2185"/>
    <w:rsid w:val="006C2467"/>
    <w:rsid w:val="006C293B"/>
    <w:rsid w:val="006C4820"/>
    <w:rsid w:val="006C4AA4"/>
    <w:rsid w:val="006C6B48"/>
    <w:rsid w:val="006D0CDB"/>
    <w:rsid w:val="006D136D"/>
    <w:rsid w:val="006D29A7"/>
    <w:rsid w:val="006D3129"/>
    <w:rsid w:val="006D3319"/>
    <w:rsid w:val="006D4664"/>
    <w:rsid w:val="006D4706"/>
    <w:rsid w:val="006D5791"/>
    <w:rsid w:val="006D5CBB"/>
    <w:rsid w:val="006D5DE3"/>
    <w:rsid w:val="006D761D"/>
    <w:rsid w:val="006E2E0D"/>
    <w:rsid w:val="006E32BD"/>
    <w:rsid w:val="006E4ED0"/>
    <w:rsid w:val="006E50E6"/>
    <w:rsid w:val="006E5A17"/>
    <w:rsid w:val="006E5FE3"/>
    <w:rsid w:val="006E65B9"/>
    <w:rsid w:val="006E7F24"/>
    <w:rsid w:val="006F030C"/>
    <w:rsid w:val="006F1275"/>
    <w:rsid w:val="006F1585"/>
    <w:rsid w:val="006F4383"/>
    <w:rsid w:val="006F6948"/>
    <w:rsid w:val="006F70CF"/>
    <w:rsid w:val="00700E3F"/>
    <w:rsid w:val="00700F9C"/>
    <w:rsid w:val="00702E24"/>
    <w:rsid w:val="00703DE1"/>
    <w:rsid w:val="007040D6"/>
    <w:rsid w:val="0070440A"/>
    <w:rsid w:val="0070499D"/>
    <w:rsid w:val="007051A5"/>
    <w:rsid w:val="007051BC"/>
    <w:rsid w:val="0070679A"/>
    <w:rsid w:val="007079BF"/>
    <w:rsid w:val="00707EDE"/>
    <w:rsid w:val="00712785"/>
    <w:rsid w:val="00712EAC"/>
    <w:rsid w:val="00713202"/>
    <w:rsid w:val="007151FA"/>
    <w:rsid w:val="00715AAF"/>
    <w:rsid w:val="00715DA2"/>
    <w:rsid w:val="00716CC6"/>
    <w:rsid w:val="00717387"/>
    <w:rsid w:val="007203D9"/>
    <w:rsid w:val="00721AC8"/>
    <w:rsid w:val="00722964"/>
    <w:rsid w:val="00723A38"/>
    <w:rsid w:val="00724E97"/>
    <w:rsid w:val="00724ECE"/>
    <w:rsid w:val="00725DD5"/>
    <w:rsid w:val="00730B7A"/>
    <w:rsid w:val="00732FD7"/>
    <w:rsid w:val="00733AB9"/>
    <w:rsid w:val="00734316"/>
    <w:rsid w:val="00735029"/>
    <w:rsid w:val="007360B6"/>
    <w:rsid w:val="007379DD"/>
    <w:rsid w:val="00737F27"/>
    <w:rsid w:val="00741444"/>
    <w:rsid w:val="00742BDF"/>
    <w:rsid w:val="007442A5"/>
    <w:rsid w:val="00746427"/>
    <w:rsid w:val="00747297"/>
    <w:rsid w:val="00750044"/>
    <w:rsid w:val="007512CC"/>
    <w:rsid w:val="00752485"/>
    <w:rsid w:val="007527DD"/>
    <w:rsid w:val="00752F90"/>
    <w:rsid w:val="00753C93"/>
    <w:rsid w:val="00753DF7"/>
    <w:rsid w:val="00754272"/>
    <w:rsid w:val="00755A01"/>
    <w:rsid w:val="0075696F"/>
    <w:rsid w:val="00761258"/>
    <w:rsid w:val="0076273F"/>
    <w:rsid w:val="00762A1F"/>
    <w:rsid w:val="00763659"/>
    <w:rsid w:val="007636BA"/>
    <w:rsid w:val="007638A8"/>
    <w:rsid w:val="00764AB3"/>
    <w:rsid w:val="00771D19"/>
    <w:rsid w:val="00772998"/>
    <w:rsid w:val="00772AC3"/>
    <w:rsid w:val="007731FE"/>
    <w:rsid w:val="007732E1"/>
    <w:rsid w:val="007744A8"/>
    <w:rsid w:val="0077484A"/>
    <w:rsid w:val="00775485"/>
    <w:rsid w:val="00777434"/>
    <w:rsid w:val="00777FB4"/>
    <w:rsid w:val="00780841"/>
    <w:rsid w:val="00781CFB"/>
    <w:rsid w:val="00781E25"/>
    <w:rsid w:val="00782F4C"/>
    <w:rsid w:val="00783CC1"/>
    <w:rsid w:val="007840BB"/>
    <w:rsid w:val="0078604A"/>
    <w:rsid w:val="0078636F"/>
    <w:rsid w:val="00791C3C"/>
    <w:rsid w:val="00792090"/>
    <w:rsid w:val="00794A04"/>
    <w:rsid w:val="00794EB9"/>
    <w:rsid w:val="007950A0"/>
    <w:rsid w:val="00795FBE"/>
    <w:rsid w:val="007967AE"/>
    <w:rsid w:val="00796FFC"/>
    <w:rsid w:val="00797BD6"/>
    <w:rsid w:val="007A4FC4"/>
    <w:rsid w:val="007A7183"/>
    <w:rsid w:val="007B196D"/>
    <w:rsid w:val="007B2330"/>
    <w:rsid w:val="007B2A4B"/>
    <w:rsid w:val="007B3185"/>
    <w:rsid w:val="007B3220"/>
    <w:rsid w:val="007B327B"/>
    <w:rsid w:val="007B3306"/>
    <w:rsid w:val="007B3368"/>
    <w:rsid w:val="007B384A"/>
    <w:rsid w:val="007B5881"/>
    <w:rsid w:val="007B7261"/>
    <w:rsid w:val="007C1EA6"/>
    <w:rsid w:val="007C3716"/>
    <w:rsid w:val="007C5C94"/>
    <w:rsid w:val="007C781B"/>
    <w:rsid w:val="007C7A9B"/>
    <w:rsid w:val="007C7B20"/>
    <w:rsid w:val="007C7FB5"/>
    <w:rsid w:val="007D44AC"/>
    <w:rsid w:val="007D5621"/>
    <w:rsid w:val="007D5E52"/>
    <w:rsid w:val="007D6E93"/>
    <w:rsid w:val="007D797F"/>
    <w:rsid w:val="007D7E43"/>
    <w:rsid w:val="007E0214"/>
    <w:rsid w:val="007E0564"/>
    <w:rsid w:val="007E09EB"/>
    <w:rsid w:val="007E20B0"/>
    <w:rsid w:val="007E3728"/>
    <w:rsid w:val="007E4072"/>
    <w:rsid w:val="007E4145"/>
    <w:rsid w:val="007E4671"/>
    <w:rsid w:val="007E4950"/>
    <w:rsid w:val="007E4BFE"/>
    <w:rsid w:val="007E4F57"/>
    <w:rsid w:val="007E68A4"/>
    <w:rsid w:val="007E6AB6"/>
    <w:rsid w:val="007E6D47"/>
    <w:rsid w:val="007E73B1"/>
    <w:rsid w:val="007E768F"/>
    <w:rsid w:val="007F2349"/>
    <w:rsid w:val="007F6726"/>
    <w:rsid w:val="007F71E1"/>
    <w:rsid w:val="007F7A81"/>
    <w:rsid w:val="008019DF"/>
    <w:rsid w:val="00802AD0"/>
    <w:rsid w:val="00802F44"/>
    <w:rsid w:val="00806C84"/>
    <w:rsid w:val="00807C17"/>
    <w:rsid w:val="00807D5A"/>
    <w:rsid w:val="00807F89"/>
    <w:rsid w:val="008118A2"/>
    <w:rsid w:val="008121EE"/>
    <w:rsid w:val="00812750"/>
    <w:rsid w:val="008144AF"/>
    <w:rsid w:val="00814D64"/>
    <w:rsid w:val="00815F09"/>
    <w:rsid w:val="0081660E"/>
    <w:rsid w:val="00821EDD"/>
    <w:rsid w:val="00825B8D"/>
    <w:rsid w:val="0082752B"/>
    <w:rsid w:val="008309DE"/>
    <w:rsid w:val="008311AA"/>
    <w:rsid w:val="008324E2"/>
    <w:rsid w:val="00832870"/>
    <w:rsid w:val="0083563A"/>
    <w:rsid w:val="008369F6"/>
    <w:rsid w:val="00836F8A"/>
    <w:rsid w:val="00841B53"/>
    <w:rsid w:val="00842594"/>
    <w:rsid w:val="0084317B"/>
    <w:rsid w:val="00844DD0"/>
    <w:rsid w:val="00845973"/>
    <w:rsid w:val="00845BA9"/>
    <w:rsid w:val="0084690E"/>
    <w:rsid w:val="00852873"/>
    <w:rsid w:val="0085346A"/>
    <w:rsid w:val="00853A4A"/>
    <w:rsid w:val="008541BF"/>
    <w:rsid w:val="008547EE"/>
    <w:rsid w:val="008559A7"/>
    <w:rsid w:val="0085627D"/>
    <w:rsid w:val="00856BBC"/>
    <w:rsid w:val="0086158C"/>
    <w:rsid w:val="00861C53"/>
    <w:rsid w:val="00863086"/>
    <w:rsid w:val="0086721D"/>
    <w:rsid w:val="008725F3"/>
    <w:rsid w:val="00872C83"/>
    <w:rsid w:val="008732E5"/>
    <w:rsid w:val="00873CDE"/>
    <w:rsid w:val="008742BD"/>
    <w:rsid w:val="0087629F"/>
    <w:rsid w:val="0087674E"/>
    <w:rsid w:val="00882C85"/>
    <w:rsid w:val="00882D03"/>
    <w:rsid w:val="00884824"/>
    <w:rsid w:val="00884CEC"/>
    <w:rsid w:val="00890F99"/>
    <w:rsid w:val="0089457F"/>
    <w:rsid w:val="00894770"/>
    <w:rsid w:val="00894A9C"/>
    <w:rsid w:val="00895DAF"/>
    <w:rsid w:val="0089624E"/>
    <w:rsid w:val="00897D5D"/>
    <w:rsid w:val="00897E12"/>
    <w:rsid w:val="008A130C"/>
    <w:rsid w:val="008A2AB9"/>
    <w:rsid w:val="008A2B97"/>
    <w:rsid w:val="008A3ADF"/>
    <w:rsid w:val="008A624C"/>
    <w:rsid w:val="008A691C"/>
    <w:rsid w:val="008A727F"/>
    <w:rsid w:val="008A7D56"/>
    <w:rsid w:val="008B413D"/>
    <w:rsid w:val="008B49D1"/>
    <w:rsid w:val="008B56E1"/>
    <w:rsid w:val="008B61FC"/>
    <w:rsid w:val="008B7020"/>
    <w:rsid w:val="008B7C77"/>
    <w:rsid w:val="008B7E6D"/>
    <w:rsid w:val="008C2267"/>
    <w:rsid w:val="008C28C7"/>
    <w:rsid w:val="008C34C2"/>
    <w:rsid w:val="008C44C7"/>
    <w:rsid w:val="008C66DC"/>
    <w:rsid w:val="008C713C"/>
    <w:rsid w:val="008D00F1"/>
    <w:rsid w:val="008D0C9C"/>
    <w:rsid w:val="008D1FEB"/>
    <w:rsid w:val="008D2CBC"/>
    <w:rsid w:val="008D46B7"/>
    <w:rsid w:val="008D5B7E"/>
    <w:rsid w:val="008D6E91"/>
    <w:rsid w:val="008D7157"/>
    <w:rsid w:val="008E0812"/>
    <w:rsid w:val="008E171C"/>
    <w:rsid w:val="008E1EED"/>
    <w:rsid w:val="008E2206"/>
    <w:rsid w:val="008E27A1"/>
    <w:rsid w:val="008E3B63"/>
    <w:rsid w:val="008E5503"/>
    <w:rsid w:val="008E5DC5"/>
    <w:rsid w:val="008E65D1"/>
    <w:rsid w:val="008E6A0A"/>
    <w:rsid w:val="008E6DF1"/>
    <w:rsid w:val="008F045C"/>
    <w:rsid w:val="008F51A2"/>
    <w:rsid w:val="008F638F"/>
    <w:rsid w:val="008F71E8"/>
    <w:rsid w:val="00902080"/>
    <w:rsid w:val="009025E4"/>
    <w:rsid w:val="009030C7"/>
    <w:rsid w:val="0090348D"/>
    <w:rsid w:val="0090389D"/>
    <w:rsid w:val="00903A3D"/>
    <w:rsid w:val="00906054"/>
    <w:rsid w:val="00906DCD"/>
    <w:rsid w:val="00913BE0"/>
    <w:rsid w:val="00913ECD"/>
    <w:rsid w:val="00914458"/>
    <w:rsid w:val="00914FBA"/>
    <w:rsid w:val="009151D3"/>
    <w:rsid w:val="00915F41"/>
    <w:rsid w:val="00916A2F"/>
    <w:rsid w:val="009172E0"/>
    <w:rsid w:val="00917BDD"/>
    <w:rsid w:val="00917EED"/>
    <w:rsid w:val="00921116"/>
    <w:rsid w:val="00921319"/>
    <w:rsid w:val="00921438"/>
    <w:rsid w:val="00921648"/>
    <w:rsid w:val="0092207F"/>
    <w:rsid w:val="00924B00"/>
    <w:rsid w:val="009260B0"/>
    <w:rsid w:val="0092625C"/>
    <w:rsid w:val="00927095"/>
    <w:rsid w:val="00927C65"/>
    <w:rsid w:val="00933B25"/>
    <w:rsid w:val="009376AD"/>
    <w:rsid w:val="009403A0"/>
    <w:rsid w:val="009410C2"/>
    <w:rsid w:val="0094184D"/>
    <w:rsid w:val="00942DC7"/>
    <w:rsid w:val="00942E1D"/>
    <w:rsid w:val="009449A9"/>
    <w:rsid w:val="00944D7A"/>
    <w:rsid w:val="009453CC"/>
    <w:rsid w:val="0095068E"/>
    <w:rsid w:val="00950A52"/>
    <w:rsid w:val="009519FE"/>
    <w:rsid w:val="0095333D"/>
    <w:rsid w:val="00953736"/>
    <w:rsid w:val="00953983"/>
    <w:rsid w:val="00954AF7"/>
    <w:rsid w:val="00954BAB"/>
    <w:rsid w:val="00957470"/>
    <w:rsid w:val="00961302"/>
    <w:rsid w:val="00961354"/>
    <w:rsid w:val="00961C50"/>
    <w:rsid w:val="00962B17"/>
    <w:rsid w:val="00962E2D"/>
    <w:rsid w:val="009647E3"/>
    <w:rsid w:val="009656A0"/>
    <w:rsid w:val="009659DC"/>
    <w:rsid w:val="009677B7"/>
    <w:rsid w:val="00970035"/>
    <w:rsid w:val="00971C85"/>
    <w:rsid w:val="00973846"/>
    <w:rsid w:val="009738FB"/>
    <w:rsid w:val="00973927"/>
    <w:rsid w:val="00975F3C"/>
    <w:rsid w:val="00976BB9"/>
    <w:rsid w:val="00976CED"/>
    <w:rsid w:val="009800CE"/>
    <w:rsid w:val="009800D7"/>
    <w:rsid w:val="00982996"/>
    <w:rsid w:val="00982D59"/>
    <w:rsid w:val="00983CAC"/>
    <w:rsid w:val="0098625E"/>
    <w:rsid w:val="0098684A"/>
    <w:rsid w:val="00987311"/>
    <w:rsid w:val="009878A2"/>
    <w:rsid w:val="00987EED"/>
    <w:rsid w:val="009914C4"/>
    <w:rsid w:val="00991A07"/>
    <w:rsid w:val="009925FC"/>
    <w:rsid w:val="00993019"/>
    <w:rsid w:val="009958CA"/>
    <w:rsid w:val="00995A59"/>
    <w:rsid w:val="00995A5F"/>
    <w:rsid w:val="009960D3"/>
    <w:rsid w:val="00997F0C"/>
    <w:rsid w:val="009A0048"/>
    <w:rsid w:val="009A0A1E"/>
    <w:rsid w:val="009A3F25"/>
    <w:rsid w:val="009A6C00"/>
    <w:rsid w:val="009A7AA2"/>
    <w:rsid w:val="009B07AD"/>
    <w:rsid w:val="009B18B5"/>
    <w:rsid w:val="009B4A28"/>
    <w:rsid w:val="009B71F3"/>
    <w:rsid w:val="009C07D6"/>
    <w:rsid w:val="009C241A"/>
    <w:rsid w:val="009C2BFC"/>
    <w:rsid w:val="009C2F88"/>
    <w:rsid w:val="009C3DF1"/>
    <w:rsid w:val="009C5193"/>
    <w:rsid w:val="009C65B3"/>
    <w:rsid w:val="009C6AE3"/>
    <w:rsid w:val="009C6E87"/>
    <w:rsid w:val="009D1B3A"/>
    <w:rsid w:val="009D42BA"/>
    <w:rsid w:val="009E1795"/>
    <w:rsid w:val="009E2845"/>
    <w:rsid w:val="009E3236"/>
    <w:rsid w:val="009E4869"/>
    <w:rsid w:val="009E4906"/>
    <w:rsid w:val="009E4D9C"/>
    <w:rsid w:val="009E5FB6"/>
    <w:rsid w:val="009E6178"/>
    <w:rsid w:val="009E660A"/>
    <w:rsid w:val="009E7912"/>
    <w:rsid w:val="009F0437"/>
    <w:rsid w:val="009F0968"/>
    <w:rsid w:val="009F0EC0"/>
    <w:rsid w:val="009F1764"/>
    <w:rsid w:val="009F3D28"/>
    <w:rsid w:val="009F45C3"/>
    <w:rsid w:val="009F4F05"/>
    <w:rsid w:val="009F710C"/>
    <w:rsid w:val="00A0057C"/>
    <w:rsid w:val="00A01F1A"/>
    <w:rsid w:val="00A04C4A"/>
    <w:rsid w:val="00A054A5"/>
    <w:rsid w:val="00A05942"/>
    <w:rsid w:val="00A06F66"/>
    <w:rsid w:val="00A0700B"/>
    <w:rsid w:val="00A07365"/>
    <w:rsid w:val="00A1004C"/>
    <w:rsid w:val="00A10ABC"/>
    <w:rsid w:val="00A11527"/>
    <w:rsid w:val="00A11EAA"/>
    <w:rsid w:val="00A15F83"/>
    <w:rsid w:val="00A166DF"/>
    <w:rsid w:val="00A201EC"/>
    <w:rsid w:val="00A2084B"/>
    <w:rsid w:val="00A21127"/>
    <w:rsid w:val="00A21700"/>
    <w:rsid w:val="00A21855"/>
    <w:rsid w:val="00A225B3"/>
    <w:rsid w:val="00A23C06"/>
    <w:rsid w:val="00A25D17"/>
    <w:rsid w:val="00A3000B"/>
    <w:rsid w:val="00A319C7"/>
    <w:rsid w:val="00A3213F"/>
    <w:rsid w:val="00A34E40"/>
    <w:rsid w:val="00A34F33"/>
    <w:rsid w:val="00A3558A"/>
    <w:rsid w:val="00A364D4"/>
    <w:rsid w:val="00A41B65"/>
    <w:rsid w:val="00A41C9E"/>
    <w:rsid w:val="00A427E5"/>
    <w:rsid w:val="00A43BB0"/>
    <w:rsid w:val="00A46328"/>
    <w:rsid w:val="00A46DF9"/>
    <w:rsid w:val="00A47178"/>
    <w:rsid w:val="00A4742C"/>
    <w:rsid w:val="00A50371"/>
    <w:rsid w:val="00A51DDD"/>
    <w:rsid w:val="00A52FC2"/>
    <w:rsid w:val="00A53BE4"/>
    <w:rsid w:val="00A544E7"/>
    <w:rsid w:val="00A56459"/>
    <w:rsid w:val="00A56537"/>
    <w:rsid w:val="00A57B4D"/>
    <w:rsid w:val="00A57F61"/>
    <w:rsid w:val="00A608F0"/>
    <w:rsid w:val="00A62C75"/>
    <w:rsid w:val="00A64D5E"/>
    <w:rsid w:val="00A6614A"/>
    <w:rsid w:val="00A7017E"/>
    <w:rsid w:val="00A71049"/>
    <w:rsid w:val="00A715F3"/>
    <w:rsid w:val="00A71685"/>
    <w:rsid w:val="00A7300C"/>
    <w:rsid w:val="00A76137"/>
    <w:rsid w:val="00A76868"/>
    <w:rsid w:val="00A81AFB"/>
    <w:rsid w:val="00A81C7A"/>
    <w:rsid w:val="00A82D3D"/>
    <w:rsid w:val="00A8329D"/>
    <w:rsid w:val="00A83390"/>
    <w:rsid w:val="00A83ED1"/>
    <w:rsid w:val="00A851AC"/>
    <w:rsid w:val="00A8611C"/>
    <w:rsid w:val="00A86163"/>
    <w:rsid w:val="00A86596"/>
    <w:rsid w:val="00A8718D"/>
    <w:rsid w:val="00A9608F"/>
    <w:rsid w:val="00A97599"/>
    <w:rsid w:val="00AA037F"/>
    <w:rsid w:val="00AA1B55"/>
    <w:rsid w:val="00AA1C84"/>
    <w:rsid w:val="00AA1D50"/>
    <w:rsid w:val="00AA3707"/>
    <w:rsid w:val="00AA5D5F"/>
    <w:rsid w:val="00AA6BA0"/>
    <w:rsid w:val="00AA7A6F"/>
    <w:rsid w:val="00AB2906"/>
    <w:rsid w:val="00AB2D4D"/>
    <w:rsid w:val="00AB2D82"/>
    <w:rsid w:val="00AB3142"/>
    <w:rsid w:val="00AB37C8"/>
    <w:rsid w:val="00AB4A6F"/>
    <w:rsid w:val="00AB6837"/>
    <w:rsid w:val="00AB7981"/>
    <w:rsid w:val="00AB7CBB"/>
    <w:rsid w:val="00AC3002"/>
    <w:rsid w:val="00AC3003"/>
    <w:rsid w:val="00AC58D8"/>
    <w:rsid w:val="00AD1912"/>
    <w:rsid w:val="00AD1F9E"/>
    <w:rsid w:val="00AD39A7"/>
    <w:rsid w:val="00AD5230"/>
    <w:rsid w:val="00AD5E8D"/>
    <w:rsid w:val="00AD665B"/>
    <w:rsid w:val="00AE1257"/>
    <w:rsid w:val="00AE2099"/>
    <w:rsid w:val="00AE2886"/>
    <w:rsid w:val="00AE28CA"/>
    <w:rsid w:val="00AE2C44"/>
    <w:rsid w:val="00AE590B"/>
    <w:rsid w:val="00AE7DC4"/>
    <w:rsid w:val="00AE7DD6"/>
    <w:rsid w:val="00AF0A93"/>
    <w:rsid w:val="00AF1677"/>
    <w:rsid w:val="00AF2101"/>
    <w:rsid w:val="00AF29D4"/>
    <w:rsid w:val="00AF33AF"/>
    <w:rsid w:val="00AF3C39"/>
    <w:rsid w:val="00AF4155"/>
    <w:rsid w:val="00AF52F5"/>
    <w:rsid w:val="00AF7DDE"/>
    <w:rsid w:val="00B01EBD"/>
    <w:rsid w:val="00B03EC4"/>
    <w:rsid w:val="00B047A8"/>
    <w:rsid w:val="00B05305"/>
    <w:rsid w:val="00B0631A"/>
    <w:rsid w:val="00B07E8A"/>
    <w:rsid w:val="00B102C9"/>
    <w:rsid w:val="00B11C46"/>
    <w:rsid w:val="00B12612"/>
    <w:rsid w:val="00B12E27"/>
    <w:rsid w:val="00B14CC2"/>
    <w:rsid w:val="00B15D13"/>
    <w:rsid w:val="00B168DD"/>
    <w:rsid w:val="00B16AA0"/>
    <w:rsid w:val="00B17424"/>
    <w:rsid w:val="00B21EAC"/>
    <w:rsid w:val="00B21FB6"/>
    <w:rsid w:val="00B23828"/>
    <w:rsid w:val="00B24912"/>
    <w:rsid w:val="00B24CDD"/>
    <w:rsid w:val="00B25466"/>
    <w:rsid w:val="00B26513"/>
    <w:rsid w:val="00B3351B"/>
    <w:rsid w:val="00B34FBE"/>
    <w:rsid w:val="00B36780"/>
    <w:rsid w:val="00B37860"/>
    <w:rsid w:val="00B40519"/>
    <w:rsid w:val="00B407CB"/>
    <w:rsid w:val="00B40CA3"/>
    <w:rsid w:val="00B44143"/>
    <w:rsid w:val="00B453DD"/>
    <w:rsid w:val="00B45B34"/>
    <w:rsid w:val="00B46728"/>
    <w:rsid w:val="00B51338"/>
    <w:rsid w:val="00B51423"/>
    <w:rsid w:val="00B5169C"/>
    <w:rsid w:val="00B516D1"/>
    <w:rsid w:val="00B52417"/>
    <w:rsid w:val="00B52B35"/>
    <w:rsid w:val="00B52C43"/>
    <w:rsid w:val="00B53151"/>
    <w:rsid w:val="00B53264"/>
    <w:rsid w:val="00B539DE"/>
    <w:rsid w:val="00B53BCC"/>
    <w:rsid w:val="00B54969"/>
    <w:rsid w:val="00B559FE"/>
    <w:rsid w:val="00B60AC2"/>
    <w:rsid w:val="00B611E9"/>
    <w:rsid w:val="00B62607"/>
    <w:rsid w:val="00B6378B"/>
    <w:rsid w:val="00B676FA"/>
    <w:rsid w:val="00B733AC"/>
    <w:rsid w:val="00B736BC"/>
    <w:rsid w:val="00B7573F"/>
    <w:rsid w:val="00B7630E"/>
    <w:rsid w:val="00B7678C"/>
    <w:rsid w:val="00B767EF"/>
    <w:rsid w:val="00B85B87"/>
    <w:rsid w:val="00B86323"/>
    <w:rsid w:val="00B86385"/>
    <w:rsid w:val="00B87511"/>
    <w:rsid w:val="00B915B3"/>
    <w:rsid w:val="00B91FE1"/>
    <w:rsid w:val="00B93A5D"/>
    <w:rsid w:val="00B94105"/>
    <w:rsid w:val="00B94F12"/>
    <w:rsid w:val="00B95276"/>
    <w:rsid w:val="00B9540E"/>
    <w:rsid w:val="00B959D2"/>
    <w:rsid w:val="00B962E5"/>
    <w:rsid w:val="00B9633B"/>
    <w:rsid w:val="00BA0FD3"/>
    <w:rsid w:val="00BA3DC2"/>
    <w:rsid w:val="00BA6E00"/>
    <w:rsid w:val="00BA77F4"/>
    <w:rsid w:val="00BB116E"/>
    <w:rsid w:val="00BB2ED2"/>
    <w:rsid w:val="00BB323F"/>
    <w:rsid w:val="00BB325F"/>
    <w:rsid w:val="00BB3DDD"/>
    <w:rsid w:val="00BB482A"/>
    <w:rsid w:val="00BB6CEF"/>
    <w:rsid w:val="00BB6E99"/>
    <w:rsid w:val="00BC229A"/>
    <w:rsid w:val="00BC25FA"/>
    <w:rsid w:val="00BC274A"/>
    <w:rsid w:val="00BC3572"/>
    <w:rsid w:val="00BC4E8B"/>
    <w:rsid w:val="00BC6618"/>
    <w:rsid w:val="00BC7359"/>
    <w:rsid w:val="00BC7B08"/>
    <w:rsid w:val="00BD0402"/>
    <w:rsid w:val="00BD26EF"/>
    <w:rsid w:val="00BD2F1A"/>
    <w:rsid w:val="00BD2F1B"/>
    <w:rsid w:val="00BD4775"/>
    <w:rsid w:val="00BD4870"/>
    <w:rsid w:val="00BD6769"/>
    <w:rsid w:val="00BE0381"/>
    <w:rsid w:val="00BE20DF"/>
    <w:rsid w:val="00BE239F"/>
    <w:rsid w:val="00BE2A67"/>
    <w:rsid w:val="00BE41A5"/>
    <w:rsid w:val="00BE433B"/>
    <w:rsid w:val="00BE437A"/>
    <w:rsid w:val="00BE6A11"/>
    <w:rsid w:val="00BF053B"/>
    <w:rsid w:val="00BF0B35"/>
    <w:rsid w:val="00BF1E53"/>
    <w:rsid w:val="00BF47AD"/>
    <w:rsid w:val="00BF5799"/>
    <w:rsid w:val="00BF6278"/>
    <w:rsid w:val="00BF7495"/>
    <w:rsid w:val="00C00175"/>
    <w:rsid w:val="00C02DB0"/>
    <w:rsid w:val="00C03F5A"/>
    <w:rsid w:val="00C046D5"/>
    <w:rsid w:val="00C04E8A"/>
    <w:rsid w:val="00C06628"/>
    <w:rsid w:val="00C0722D"/>
    <w:rsid w:val="00C0789B"/>
    <w:rsid w:val="00C078E4"/>
    <w:rsid w:val="00C10064"/>
    <w:rsid w:val="00C12B67"/>
    <w:rsid w:val="00C12D9B"/>
    <w:rsid w:val="00C13779"/>
    <w:rsid w:val="00C139D7"/>
    <w:rsid w:val="00C146E3"/>
    <w:rsid w:val="00C14713"/>
    <w:rsid w:val="00C14FBA"/>
    <w:rsid w:val="00C15D52"/>
    <w:rsid w:val="00C16544"/>
    <w:rsid w:val="00C17011"/>
    <w:rsid w:val="00C200BE"/>
    <w:rsid w:val="00C2159B"/>
    <w:rsid w:val="00C215C4"/>
    <w:rsid w:val="00C22726"/>
    <w:rsid w:val="00C228CE"/>
    <w:rsid w:val="00C235BD"/>
    <w:rsid w:val="00C23E0D"/>
    <w:rsid w:val="00C25605"/>
    <w:rsid w:val="00C27041"/>
    <w:rsid w:val="00C2799C"/>
    <w:rsid w:val="00C27CA4"/>
    <w:rsid w:val="00C31823"/>
    <w:rsid w:val="00C31BE1"/>
    <w:rsid w:val="00C35B31"/>
    <w:rsid w:val="00C40DF7"/>
    <w:rsid w:val="00C41109"/>
    <w:rsid w:val="00C432C2"/>
    <w:rsid w:val="00C45590"/>
    <w:rsid w:val="00C51B1A"/>
    <w:rsid w:val="00C524F2"/>
    <w:rsid w:val="00C53B92"/>
    <w:rsid w:val="00C540FF"/>
    <w:rsid w:val="00C56DB2"/>
    <w:rsid w:val="00C57D76"/>
    <w:rsid w:val="00C61E49"/>
    <w:rsid w:val="00C6254C"/>
    <w:rsid w:val="00C6670A"/>
    <w:rsid w:val="00C66935"/>
    <w:rsid w:val="00C6708B"/>
    <w:rsid w:val="00C71067"/>
    <w:rsid w:val="00C71B3C"/>
    <w:rsid w:val="00C72EDF"/>
    <w:rsid w:val="00C732F6"/>
    <w:rsid w:val="00C741B2"/>
    <w:rsid w:val="00C74679"/>
    <w:rsid w:val="00C747E2"/>
    <w:rsid w:val="00C75F22"/>
    <w:rsid w:val="00C819BF"/>
    <w:rsid w:val="00C82FA2"/>
    <w:rsid w:val="00C83107"/>
    <w:rsid w:val="00C83642"/>
    <w:rsid w:val="00C84866"/>
    <w:rsid w:val="00C85BAD"/>
    <w:rsid w:val="00C85D6F"/>
    <w:rsid w:val="00C869D5"/>
    <w:rsid w:val="00C873BF"/>
    <w:rsid w:val="00C87C59"/>
    <w:rsid w:val="00C87E42"/>
    <w:rsid w:val="00C923CE"/>
    <w:rsid w:val="00C93E64"/>
    <w:rsid w:val="00C9518C"/>
    <w:rsid w:val="00C95322"/>
    <w:rsid w:val="00C95A6F"/>
    <w:rsid w:val="00CA146C"/>
    <w:rsid w:val="00CA4E2A"/>
    <w:rsid w:val="00CA5287"/>
    <w:rsid w:val="00CA6433"/>
    <w:rsid w:val="00CA68B8"/>
    <w:rsid w:val="00CA6F4E"/>
    <w:rsid w:val="00CA79A9"/>
    <w:rsid w:val="00CB01A8"/>
    <w:rsid w:val="00CB12B9"/>
    <w:rsid w:val="00CB21A8"/>
    <w:rsid w:val="00CB306C"/>
    <w:rsid w:val="00CB5BA6"/>
    <w:rsid w:val="00CB6B60"/>
    <w:rsid w:val="00CB6C5B"/>
    <w:rsid w:val="00CC0EBB"/>
    <w:rsid w:val="00CC24BB"/>
    <w:rsid w:val="00CC44E2"/>
    <w:rsid w:val="00CC46CE"/>
    <w:rsid w:val="00CD10BC"/>
    <w:rsid w:val="00CD12C6"/>
    <w:rsid w:val="00CD2E6D"/>
    <w:rsid w:val="00CD3210"/>
    <w:rsid w:val="00CD3249"/>
    <w:rsid w:val="00CD5EF5"/>
    <w:rsid w:val="00CE1755"/>
    <w:rsid w:val="00CE2611"/>
    <w:rsid w:val="00CE2915"/>
    <w:rsid w:val="00CE2DE6"/>
    <w:rsid w:val="00CE2F6C"/>
    <w:rsid w:val="00CE38E5"/>
    <w:rsid w:val="00CE4187"/>
    <w:rsid w:val="00CE4A46"/>
    <w:rsid w:val="00CE4CE0"/>
    <w:rsid w:val="00CE6E79"/>
    <w:rsid w:val="00CF0977"/>
    <w:rsid w:val="00CF2861"/>
    <w:rsid w:val="00CF2E79"/>
    <w:rsid w:val="00CF371A"/>
    <w:rsid w:val="00CF4341"/>
    <w:rsid w:val="00CF454C"/>
    <w:rsid w:val="00CF7210"/>
    <w:rsid w:val="00CF7959"/>
    <w:rsid w:val="00CF7CF5"/>
    <w:rsid w:val="00D0039D"/>
    <w:rsid w:val="00D00ECC"/>
    <w:rsid w:val="00D017E0"/>
    <w:rsid w:val="00D01BD2"/>
    <w:rsid w:val="00D02A53"/>
    <w:rsid w:val="00D03A50"/>
    <w:rsid w:val="00D10940"/>
    <w:rsid w:val="00D1120C"/>
    <w:rsid w:val="00D123F7"/>
    <w:rsid w:val="00D1268E"/>
    <w:rsid w:val="00D12BE4"/>
    <w:rsid w:val="00D15E55"/>
    <w:rsid w:val="00D16977"/>
    <w:rsid w:val="00D176D4"/>
    <w:rsid w:val="00D17C91"/>
    <w:rsid w:val="00D20D3E"/>
    <w:rsid w:val="00D20F49"/>
    <w:rsid w:val="00D217E8"/>
    <w:rsid w:val="00D21A78"/>
    <w:rsid w:val="00D222C2"/>
    <w:rsid w:val="00D242B2"/>
    <w:rsid w:val="00D258DF"/>
    <w:rsid w:val="00D27E1A"/>
    <w:rsid w:val="00D301C0"/>
    <w:rsid w:val="00D32A7E"/>
    <w:rsid w:val="00D33FEB"/>
    <w:rsid w:val="00D344B6"/>
    <w:rsid w:val="00D3467C"/>
    <w:rsid w:val="00D40F7A"/>
    <w:rsid w:val="00D423AC"/>
    <w:rsid w:val="00D532E0"/>
    <w:rsid w:val="00D5476B"/>
    <w:rsid w:val="00D56348"/>
    <w:rsid w:val="00D567E1"/>
    <w:rsid w:val="00D60528"/>
    <w:rsid w:val="00D610DC"/>
    <w:rsid w:val="00D611CE"/>
    <w:rsid w:val="00D6162B"/>
    <w:rsid w:val="00D61A09"/>
    <w:rsid w:val="00D627F5"/>
    <w:rsid w:val="00D63ADB"/>
    <w:rsid w:val="00D643A8"/>
    <w:rsid w:val="00D64BF6"/>
    <w:rsid w:val="00D65396"/>
    <w:rsid w:val="00D70E64"/>
    <w:rsid w:val="00D71551"/>
    <w:rsid w:val="00D72610"/>
    <w:rsid w:val="00D72C41"/>
    <w:rsid w:val="00D75324"/>
    <w:rsid w:val="00D767AE"/>
    <w:rsid w:val="00D815CB"/>
    <w:rsid w:val="00D83598"/>
    <w:rsid w:val="00D83B08"/>
    <w:rsid w:val="00D83C71"/>
    <w:rsid w:val="00D83D87"/>
    <w:rsid w:val="00D85DBB"/>
    <w:rsid w:val="00D85F6B"/>
    <w:rsid w:val="00D87210"/>
    <w:rsid w:val="00D91D6D"/>
    <w:rsid w:val="00D91EE8"/>
    <w:rsid w:val="00D9638C"/>
    <w:rsid w:val="00D963F6"/>
    <w:rsid w:val="00D96518"/>
    <w:rsid w:val="00D96C5E"/>
    <w:rsid w:val="00DA08FA"/>
    <w:rsid w:val="00DA1C2E"/>
    <w:rsid w:val="00DA1CBB"/>
    <w:rsid w:val="00DA27DC"/>
    <w:rsid w:val="00DA38DA"/>
    <w:rsid w:val="00DA574F"/>
    <w:rsid w:val="00DA6D57"/>
    <w:rsid w:val="00DA79E5"/>
    <w:rsid w:val="00DB124C"/>
    <w:rsid w:val="00DB2217"/>
    <w:rsid w:val="00DB2440"/>
    <w:rsid w:val="00DB34DC"/>
    <w:rsid w:val="00DB4710"/>
    <w:rsid w:val="00DB4F5E"/>
    <w:rsid w:val="00DB5C34"/>
    <w:rsid w:val="00DB5F0E"/>
    <w:rsid w:val="00DB6658"/>
    <w:rsid w:val="00DB776B"/>
    <w:rsid w:val="00DC0492"/>
    <w:rsid w:val="00DC0A47"/>
    <w:rsid w:val="00DC12CB"/>
    <w:rsid w:val="00DC38B2"/>
    <w:rsid w:val="00DC3F56"/>
    <w:rsid w:val="00DC45CD"/>
    <w:rsid w:val="00DC61CE"/>
    <w:rsid w:val="00DC69D8"/>
    <w:rsid w:val="00DC7016"/>
    <w:rsid w:val="00DD00C5"/>
    <w:rsid w:val="00DD0EA8"/>
    <w:rsid w:val="00DD1C82"/>
    <w:rsid w:val="00DD20D5"/>
    <w:rsid w:val="00DD2F8B"/>
    <w:rsid w:val="00DD341F"/>
    <w:rsid w:val="00DD3AFE"/>
    <w:rsid w:val="00DD4464"/>
    <w:rsid w:val="00DD496E"/>
    <w:rsid w:val="00DD4A9B"/>
    <w:rsid w:val="00DD5A57"/>
    <w:rsid w:val="00DD602E"/>
    <w:rsid w:val="00DD63C1"/>
    <w:rsid w:val="00DD6DCA"/>
    <w:rsid w:val="00DE0789"/>
    <w:rsid w:val="00DE0CB6"/>
    <w:rsid w:val="00DE1356"/>
    <w:rsid w:val="00DE13CF"/>
    <w:rsid w:val="00DE1AF2"/>
    <w:rsid w:val="00DE1DFF"/>
    <w:rsid w:val="00DE1FB1"/>
    <w:rsid w:val="00DE270B"/>
    <w:rsid w:val="00DE35D5"/>
    <w:rsid w:val="00DE5C9D"/>
    <w:rsid w:val="00DE6ED6"/>
    <w:rsid w:val="00DF050E"/>
    <w:rsid w:val="00DF070A"/>
    <w:rsid w:val="00DF2E2F"/>
    <w:rsid w:val="00DF5169"/>
    <w:rsid w:val="00DF5BA9"/>
    <w:rsid w:val="00DF5C03"/>
    <w:rsid w:val="00DF6253"/>
    <w:rsid w:val="00DF702F"/>
    <w:rsid w:val="00E034C9"/>
    <w:rsid w:val="00E0567F"/>
    <w:rsid w:val="00E06FA9"/>
    <w:rsid w:val="00E103ED"/>
    <w:rsid w:val="00E10C36"/>
    <w:rsid w:val="00E10EBF"/>
    <w:rsid w:val="00E1261D"/>
    <w:rsid w:val="00E1273B"/>
    <w:rsid w:val="00E137C9"/>
    <w:rsid w:val="00E1397E"/>
    <w:rsid w:val="00E14832"/>
    <w:rsid w:val="00E15D5F"/>
    <w:rsid w:val="00E166DF"/>
    <w:rsid w:val="00E16AA0"/>
    <w:rsid w:val="00E1726C"/>
    <w:rsid w:val="00E2007F"/>
    <w:rsid w:val="00E20A61"/>
    <w:rsid w:val="00E20B36"/>
    <w:rsid w:val="00E214F9"/>
    <w:rsid w:val="00E23D64"/>
    <w:rsid w:val="00E2569D"/>
    <w:rsid w:val="00E2594C"/>
    <w:rsid w:val="00E25A6F"/>
    <w:rsid w:val="00E307CB"/>
    <w:rsid w:val="00E30C9B"/>
    <w:rsid w:val="00E30F30"/>
    <w:rsid w:val="00E31052"/>
    <w:rsid w:val="00E32329"/>
    <w:rsid w:val="00E33820"/>
    <w:rsid w:val="00E342C7"/>
    <w:rsid w:val="00E34EEE"/>
    <w:rsid w:val="00E35477"/>
    <w:rsid w:val="00E35532"/>
    <w:rsid w:val="00E356BF"/>
    <w:rsid w:val="00E36685"/>
    <w:rsid w:val="00E40780"/>
    <w:rsid w:val="00E411A5"/>
    <w:rsid w:val="00E411AA"/>
    <w:rsid w:val="00E414CF"/>
    <w:rsid w:val="00E42F7B"/>
    <w:rsid w:val="00E44C2A"/>
    <w:rsid w:val="00E44E79"/>
    <w:rsid w:val="00E45388"/>
    <w:rsid w:val="00E47372"/>
    <w:rsid w:val="00E50133"/>
    <w:rsid w:val="00E518B4"/>
    <w:rsid w:val="00E5330E"/>
    <w:rsid w:val="00E540CA"/>
    <w:rsid w:val="00E544D5"/>
    <w:rsid w:val="00E5468D"/>
    <w:rsid w:val="00E559E5"/>
    <w:rsid w:val="00E566E9"/>
    <w:rsid w:val="00E6108E"/>
    <w:rsid w:val="00E63F03"/>
    <w:rsid w:val="00E646E8"/>
    <w:rsid w:val="00E64AFC"/>
    <w:rsid w:val="00E72E31"/>
    <w:rsid w:val="00E73BA6"/>
    <w:rsid w:val="00E74A99"/>
    <w:rsid w:val="00E75582"/>
    <w:rsid w:val="00E75C5A"/>
    <w:rsid w:val="00E76E89"/>
    <w:rsid w:val="00E7735C"/>
    <w:rsid w:val="00E77EEB"/>
    <w:rsid w:val="00E8010C"/>
    <w:rsid w:val="00E8102E"/>
    <w:rsid w:val="00E81D04"/>
    <w:rsid w:val="00E84ECE"/>
    <w:rsid w:val="00E85617"/>
    <w:rsid w:val="00E86122"/>
    <w:rsid w:val="00E86FF8"/>
    <w:rsid w:val="00E8791A"/>
    <w:rsid w:val="00E87D1E"/>
    <w:rsid w:val="00E90A46"/>
    <w:rsid w:val="00E91302"/>
    <w:rsid w:val="00E91415"/>
    <w:rsid w:val="00E9198C"/>
    <w:rsid w:val="00E93516"/>
    <w:rsid w:val="00E94CA5"/>
    <w:rsid w:val="00E9589C"/>
    <w:rsid w:val="00E96789"/>
    <w:rsid w:val="00E9728D"/>
    <w:rsid w:val="00EA0156"/>
    <w:rsid w:val="00EA0AE5"/>
    <w:rsid w:val="00EA0FF4"/>
    <w:rsid w:val="00EA26EA"/>
    <w:rsid w:val="00EA2D3E"/>
    <w:rsid w:val="00EA48CE"/>
    <w:rsid w:val="00EA64D8"/>
    <w:rsid w:val="00EA65F5"/>
    <w:rsid w:val="00EA7290"/>
    <w:rsid w:val="00EA7983"/>
    <w:rsid w:val="00EB0371"/>
    <w:rsid w:val="00EB16E9"/>
    <w:rsid w:val="00EB1D94"/>
    <w:rsid w:val="00EB30D2"/>
    <w:rsid w:val="00EB3722"/>
    <w:rsid w:val="00EB3EAE"/>
    <w:rsid w:val="00EB7FEE"/>
    <w:rsid w:val="00EC0C5A"/>
    <w:rsid w:val="00EC0CF4"/>
    <w:rsid w:val="00EC27C9"/>
    <w:rsid w:val="00EC2BD1"/>
    <w:rsid w:val="00EC40EA"/>
    <w:rsid w:val="00EC41AA"/>
    <w:rsid w:val="00EC436A"/>
    <w:rsid w:val="00EC5604"/>
    <w:rsid w:val="00EC67CE"/>
    <w:rsid w:val="00ED02A8"/>
    <w:rsid w:val="00ED0B09"/>
    <w:rsid w:val="00ED1043"/>
    <w:rsid w:val="00ED4833"/>
    <w:rsid w:val="00ED5A34"/>
    <w:rsid w:val="00ED6100"/>
    <w:rsid w:val="00ED653E"/>
    <w:rsid w:val="00EE0326"/>
    <w:rsid w:val="00EE069D"/>
    <w:rsid w:val="00EE31BC"/>
    <w:rsid w:val="00EE37EF"/>
    <w:rsid w:val="00EE5912"/>
    <w:rsid w:val="00EE5C5D"/>
    <w:rsid w:val="00EE7A8A"/>
    <w:rsid w:val="00EE7C4A"/>
    <w:rsid w:val="00EF0BF7"/>
    <w:rsid w:val="00EF21FD"/>
    <w:rsid w:val="00EF3276"/>
    <w:rsid w:val="00EF3B10"/>
    <w:rsid w:val="00EF64E0"/>
    <w:rsid w:val="00EF74DB"/>
    <w:rsid w:val="00EF7654"/>
    <w:rsid w:val="00EF776A"/>
    <w:rsid w:val="00F00690"/>
    <w:rsid w:val="00F00C7D"/>
    <w:rsid w:val="00F00CFA"/>
    <w:rsid w:val="00F017CD"/>
    <w:rsid w:val="00F05B4F"/>
    <w:rsid w:val="00F05FFB"/>
    <w:rsid w:val="00F065ED"/>
    <w:rsid w:val="00F06BC9"/>
    <w:rsid w:val="00F10992"/>
    <w:rsid w:val="00F1120C"/>
    <w:rsid w:val="00F12B00"/>
    <w:rsid w:val="00F1543C"/>
    <w:rsid w:val="00F155C6"/>
    <w:rsid w:val="00F16367"/>
    <w:rsid w:val="00F169FE"/>
    <w:rsid w:val="00F16E23"/>
    <w:rsid w:val="00F2057A"/>
    <w:rsid w:val="00F20AA1"/>
    <w:rsid w:val="00F20B6F"/>
    <w:rsid w:val="00F228F1"/>
    <w:rsid w:val="00F23618"/>
    <w:rsid w:val="00F25878"/>
    <w:rsid w:val="00F25B6C"/>
    <w:rsid w:val="00F30F39"/>
    <w:rsid w:val="00F31826"/>
    <w:rsid w:val="00F31BE2"/>
    <w:rsid w:val="00F32B15"/>
    <w:rsid w:val="00F32BA0"/>
    <w:rsid w:val="00F344E9"/>
    <w:rsid w:val="00F34D8D"/>
    <w:rsid w:val="00F36839"/>
    <w:rsid w:val="00F40A75"/>
    <w:rsid w:val="00F41715"/>
    <w:rsid w:val="00F4237F"/>
    <w:rsid w:val="00F43AA3"/>
    <w:rsid w:val="00F449AF"/>
    <w:rsid w:val="00F467B8"/>
    <w:rsid w:val="00F46F94"/>
    <w:rsid w:val="00F471D2"/>
    <w:rsid w:val="00F53252"/>
    <w:rsid w:val="00F55152"/>
    <w:rsid w:val="00F55C6D"/>
    <w:rsid w:val="00F56ED5"/>
    <w:rsid w:val="00F61308"/>
    <w:rsid w:val="00F6414D"/>
    <w:rsid w:val="00F668B4"/>
    <w:rsid w:val="00F7159D"/>
    <w:rsid w:val="00F72F19"/>
    <w:rsid w:val="00F74601"/>
    <w:rsid w:val="00F75C7F"/>
    <w:rsid w:val="00F761A6"/>
    <w:rsid w:val="00F76304"/>
    <w:rsid w:val="00F7677A"/>
    <w:rsid w:val="00F775D1"/>
    <w:rsid w:val="00F77D5A"/>
    <w:rsid w:val="00F803EC"/>
    <w:rsid w:val="00F80A30"/>
    <w:rsid w:val="00F81BB0"/>
    <w:rsid w:val="00F81FC2"/>
    <w:rsid w:val="00F8551C"/>
    <w:rsid w:val="00F857B4"/>
    <w:rsid w:val="00F86423"/>
    <w:rsid w:val="00F87603"/>
    <w:rsid w:val="00F903C2"/>
    <w:rsid w:val="00F92AEB"/>
    <w:rsid w:val="00F93D1C"/>
    <w:rsid w:val="00F951C3"/>
    <w:rsid w:val="00F95A0A"/>
    <w:rsid w:val="00F9734A"/>
    <w:rsid w:val="00F974E9"/>
    <w:rsid w:val="00F976ED"/>
    <w:rsid w:val="00FA0ED8"/>
    <w:rsid w:val="00FA1606"/>
    <w:rsid w:val="00FA573A"/>
    <w:rsid w:val="00FA60AF"/>
    <w:rsid w:val="00FA79A4"/>
    <w:rsid w:val="00FB0991"/>
    <w:rsid w:val="00FB39F1"/>
    <w:rsid w:val="00FB4E34"/>
    <w:rsid w:val="00FB66F5"/>
    <w:rsid w:val="00FB6EBE"/>
    <w:rsid w:val="00FB78C0"/>
    <w:rsid w:val="00FC650B"/>
    <w:rsid w:val="00FC69C5"/>
    <w:rsid w:val="00FC7E37"/>
    <w:rsid w:val="00FD04E6"/>
    <w:rsid w:val="00FD07A1"/>
    <w:rsid w:val="00FD154C"/>
    <w:rsid w:val="00FD1AC0"/>
    <w:rsid w:val="00FD204A"/>
    <w:rsid w:val="00FD28EF"/>
    <w:rsid w:val="00FD2C2C"/>
    <w:rsid w:val="00FD2D6C"/>
    <w:rsid w:val="00FD33B8"/>
    <w:rsid w:val="00FD5281"/>
    <w:rsid w:val="00FD6590"/>
    <w:rsid w:val="00FD72E5"/>
    <w:rsid w:val="00FE1FCD"/>
    <w:rsid w:val="00FE43D8"/>
    <w:rsid w:val="00FE547D"/>
    <w:rsid w:val="00FE5D93"/>
    <w:rsid w:val="00FF01B7"/>
    <w:rsid w:val="00FF0A1C"/>
    <w:rsid w:val="00FF1BC7"/>
    <w:rsid w:val="00FF6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3B996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B87"/>
    <w:rPr>
      <w:rFonts w:ascii="Times New Roman" w:eastAsia="MS ??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913D3"/>
    <w:pPr>
      <w:keepNext/>
      <w:keepLines/>
      <w:spacing w:before="480"/>
      <w:outlineLvl w:val="0"/>
    </w:pPr>
    <w:rPr>
      <w:rFonts w:eastAsia="MS ????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6A04EA"/>
    <w:pPr>
      <w:keepNext/>
      <w:spacing w:before="240" w:after="60"/>
      <w:outlineLvl w:val="1"/>
    </w:pPr>
    <w:rPr>
      <w:rFonts w:ascii="Helvetica" w:eastAsia="Times New Roman" w:hAnsi="Helvetica" w:cstheme="minorBidi"/>
      <w:bCs/>
      <w:i/>
      <w:i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85B87"/>
    <w:pPr>
      <w:keepNext/>
      <w:keepLines/>
      <w:spacing w:before="200"/>
      <w:outlineLvl w:val="2"/>
    </w:pPr>
    <w:rPr>
      <w:rFonts w:eastAsia="MS ????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A04EA"/>
    <w:rPr>
      <w:rFonts w:ascii="Helvetica" w:eastAsia="Times New Roman" w:hAnsi="Helvetica"/>
      <w:bCs/>
      <w:i/>
      <w:iCs/>
      <w:sz w:val="22"/>
      <w:szCs w:val="28"/>
    </w:rPr>
  </w:style>
  <w:style w:type="character" w:customStyle="1" w:styleId="Heading1Char">
    <w:name w:val="Heading 1 Char"/>
    <w:basedOn w:val="DefaultParagraphFont"/>
    <w:link w:val="Heading1"/>
    <w:uiPriority w:val="99"/>
    <w:rsid w:val="004913D3"/>
    <w:rPr>
      <w:rFonts w:ascii="Times New Roman" w:eastAsia="MS ????" w:hAnsi="Times New Roman" w:cs="Times New Roman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rsid w:val="00B85B87"/>
    <w:rPr>
      <w:rFonts w:ascii="Times New Roman" w:eastAsia="MS ????" w:hAnsi="Times New Roman" w:cs="Times New Roman"/>
      <w:b/>
      <w:bCs/>
    </w:rPr>
  </w:style>
  <w:style w:type="paragraph" w:customStyle="1" w:styleId="EndNoteBibliography">
    <w:name w:val="EndNote Bibliography"/>
    <w:basedOn w:val="Normal"/>
    <w:uiPriority w:val="99"/>
    <w:rsid w:val="00B85B87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85B87"/>
  </w:style>
  <w:style w:type="paragraph" w:styleId="BalloonText">
    <w:name w:val="Balloon Text"/>
    <w:basedOn w:val="Normal"/>
    <w:link w:val="BalloonTextChar"/>
    <w:uiPriority w:val="99"/>
    <w:semiHidden/>
    <w:unhideWhenUsed/>
    <w:rsid w:val="00B85B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B87"/>
    <w:rPr>
      <w:rFonts w:ascii="Lucida Grande" w:eastAsia="MS ??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4D1EF5"/>
    <w:pPr>
      <w:jc w:val="center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B34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B34DC"/>
  </w:style>
  <w:style w:type="character" w:customStyle="1" w:styleId="CommentTextChar">
    <w:name w:val="Comment Text Char"/>
    <w:basedOn w:val="DefaultParagraphFont"/>
    <w:link w:val="CommentText"/>
    <w:uiPriority w:val="99"/>
    <w:rsid w:val="00DB34DC"/>
    <w:rPr>
      <w:rFonts w:ascii="Times New Roman" w:eastAsia="MS ??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4D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4DC"/>
    <w:rPr>
      <w:rFonts w:ascii="Times New Roman" w:eastAsia="MS ??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80841"/>
    <w:rPr>
      <w:rFonts w:ascii="Times New Roman" w:eastAsia="MS ??" w:hAnsi="Times New Roman" w:cs="Times New Roman"/>
    </w:rPr>
  </w:style>
  <w:style w:type="paragraph" w:styleId="NormalWeb">
    <w:name w:val="Normal (Web)"/>
    <w:basedOn w:val="Normal"/>
    <w:uiPriority w:val="99"/>
    <w:unhideWhenUsed/>
    <w:rsid w:val="0046720D"/>
    <w:pPr>
      <w:spacing w:before="100" w:beforeAutospacing="1" w:after="100" w:afterAutospacing="1"/>
    </w:pPr>
    <w:rPr>
      <w:rFonts w:eastAsiaTheme="minorEastAsia"/>
      <w:lang w:eastAsia="da-DK"/>
    </w:rPr>
  </w:style>
  <w:style w:type="character" w:styleId="Strong">
    <w:name w:val="Strong"/>
    <w:basedOn w:val="DefaultParagraphFont"/>
    <w:uiPriority w:val="22"/>
    <w:qFormat/>
    <w:rsid w:val="0046720D"/>
    <w:rPr>
      <w:b/>
      <w:bCs/>
    </w:rPr>
  </w:style>
  <w:style w:type="character" w:customStyle="1" w:styleId="apple-converted-space">
    <w:name w:val="apple-converted-space"/>
    <w:basedOn w:val="DefaultParagraphFont"/>
    <w:rsid w:val="0046720D"/>
  </w:style>
  <w:style w:type="character" w:styleId="Emphasis">
    <w:name w:val="Emphasis"/>
    <w:basedOn w:val="DefaultParagraphFont"/>
    <w:uiPriority w:val="20"/>
    <w:qFormat/>
    <w:rsid w:val="0046720D"/>
    <w:rPr>
      <w:i/>
      <w:iCs/>
    </w:rPr>
  </w:style>
  <w:style w:type="paragraph" w:styleId="Caption">
    <w:name w:val="caption"/>
    <w:basedOn w:val="Normal"/>
    <w:next w:val="Normal"/>
    <w:uiPriority w:val="35"/>
    <w:qFormat/>
    <w:rsid w:val="003B499C"/>
    <w:pPr>
      <w:spacing w:after="200"/>
    </w:pPr>
    <w:rPr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59"/>
    <w:rsid w:val="00326E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D5791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C5C9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5C94"/>
    <w:rPr>
      <w:rFonts w:ascii="Times New Roman" w:eastAsia="MS ??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C5C94"/>
  </w:style>
  <w:style w:type="paragraph" w:styleId="Header">
    <w:name w:val="header"/>
    <w:basedOn w:val="Normal"/>
    <w:link w:val="HeaderChar"/>
    <w:uiPriority w:val="99"/>
    <w:unhideWhenUsed/>
    <w:rsid w:val="0098684A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684A"/>
    <w:rPr>
      <w:rFonts w:ascii="Times New Roman" w:eastAsia="MS ??" w:hAnsi="Times New Roman" w:cs="Times New Roman"/>
    </w:rPr>
  </w:style>
  <w:style w:type="paragraph" w:styleId="ListParagraph">
    <w:name w:val="List Paragraph"/>
    <w:basedOn w:val="Normal"/>
    <w:uiPriority w:val="34"/>
    <w:qFormat/>
    <w:rsid w:val="003B771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B87"/>
    <w:rPr>
      <w:rFonts w:ascii="Times New Roman" w:eastAsia="MS ??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913D3"/>
    <w:pPr>
      <w:keepNext/>
      <w:keepLines/>
      <w:spacing w:before="480"/>
      <w:outlineLvl w:val="0"/>
    </w:pPr>
    <w:rPr>
      <w:rFonts w:eastAsia="MS ????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6A04EA"/>
    <w:pPr>
      <w:keepNext/>
      <w:spacing w:before="240" w:after="60"/>
      <w:outlineLvl w:val="1"/>
    </w:pPr>
    <w:rPr>
      <w:rFonts w:ascii="Helvetica" w:eastAsia="Times New Roman" w:hAnsi="Helvetica" w:cstheme="minorBidi"/>
      <w:bCs/>
      <w:i/>
      <w:i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85B87"/>
    <w:pPr>
      <w:keepNext/>
      <w:keepLines/>
      <w:spacing w:before="200"/>
      <w:outlineLvl w:val="2"/>
    </w:pPr>
    <w:rPr>
      <w:rFonts w:eastAsia="MS ????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A04EA"/>
    <w:rPr>
      <w:rFonts w:ascii="Helvetica" w:eastAsia="Times New Roman" w:hAnsi="Helvetica"/>
      <w:bCs/>
      <w:i/>
      <w:iCs/>
      <w:sz w:val="22"/>
      <w:szCs w:val="28"/>
    </w:rPr>
  </w:style>
  <w:style w:type="character" w:customStyle="1" w:styleId="Heading1Char">
    <w:name w:val="Heading 1 Char"/>
    <w:basedOn w:val="DefaultParagraphFont"/>
    <w:link w:val="Heading1"/>
    <w:uiPriority w:val="99"/>
    <w:rsid w:val="004913D3"/>
    <w:rPr>
      <w:rFonts w:ascii="Times New Roman" w:eastAsia="MS ????" w:hAnsi="Times New Roman" w:cs="Times New Roman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rsid w:val="00B85B87"/>
    <w:rPr>
      <w:rFonts w:ascii="Times New Roman" w:eastAsia="MS ????" w:hAnsi="Times New Roman" w:cs="Times New Roman"/>
      <w:b/>
      <w:bCs/>
    </w:rPr>
  </w:style>
  <w:style w:type="paragraph" w:customStyle="1" w:styleId="EndNoteBibliography">
    <w:name w:val="EndNote Bibliography"/>
    <w:basedOn w:val="Normal"/>
    <w:uiPriority w:val="99"/>
    <w:rsid w:val="00B85B87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85B87"/>
  </w:style>
  <w:style w:type="paragraph" w:styleId="BalloonText">
    <w:name w:val="Balloon Text"/>
    <w:basedOn w:val="Normal"/>
    <w:link w:val="BalloonTextChar"/>
    <w:uiPriority w:val="99"/>
    <w:semiHidden/>
    <w:unhideWhenUsed/>
    <w:rsid w:val="00B85B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B87"/>
    <w:rPr>
      <w:rFonts w:ascii="Lucida Grande" w:eastAsia="MS ??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4D1EF5"/>
    <w:pPr>
      <w:jc w:val="center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B34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B34DC"/>
  </w:style>
  <w:style w:type="character" w:customStyle="1" w:styleId="CommentTextChar">
    <w:name w:val="Comment Text Char"/>
    <w:basedOn w:val="DefaultParagraphFont"/>
    <w:link w:val="CommentText"/>
    <w:uiPriority w:val="99"/>
    <w:rsid w:val="00DB34DC"/>
    <w:rPr>
      <w:rFonts w:ascii="Times New Roman" w:eastAsia="MS ??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4D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4DC"/>
    <w:rPr>
      <w:rFonts w:ascii="Times New Roman" w:eastAsia="MS ??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80841"/>
    <w:rPr>
      <w:rFonts w:ascii="Times New Roman" w:eastAsia="MS ??" w:hAnsi="Times New Roman" w:cs="Times New Roman"/>
    </w:rPr>
  </w:style>
  <w:style w:type="paragraph" w:styleId="NormalWeb">
    <w:name w:val="Normal (Web)"/>
    <w:basedOn w:val="Normal"/>
    <w:uiPriority w:val="99"/>
    <w:unhideWhenUsed/>
    <w:rsid w:val="0046720D"/>
    <w:pPr>
      <w:spacing w:before="100" w:beforeAutospacing="1" w:after="100" w:afterAutospacing="1"/>
    </w:pPr>
    <w:rPr>
      <w:rFonts w:eastAsiaTheme="minorEastAsia"/>
      <w:lang w:eastAsia="da-DK"/>
    </w:rPr>
  </w:style>
  <w:style w:type="character" w:styleId="Strong">
    <w:name w:val="Strong"/>
    <w:basedOn w:val="DefaultParagraphFont"/>
    <w:uiPriority w:val="22"/>
    <w:qFormat/>
    <w:rsid w:val="0046720D"/>
    <w:rPr>
      <w:b/>
      <w:bCs/>
    </w:rPr>
  </w:style>
  <w:style w:type="character" w:customStyle="1" w:styleId="apple-converted-space">
    <w:name w:val="apple-converted-space"/>
    <w:basedOn w:val="DefaultParagraphFont"/>
    <w:rsid w:val="0046720D"/>
  </w:style>
  <w:style w:type="character" w:styleId="Emphasis">
    <w:name w:val="Emphasis"/>
    <w:basedOn w:val="DefaultParagraphFont"/>
    <w:uiPriority w:val="20"/>
    <w:qFormat/>
    <w:rsid w:val="0046720D"/>
    <w:rPr>
      <w:i/>
      <w:iCs/>
    </w:rPr>
  </w:style>
  <w:style w:type="paragraph" w:styleId="Caption">
    <w:name w:val="caption"/>
    <w:basedOn w:val="Normal"/>
    <w:next w:val="Normal"/>
    <w:uiPriority w:val="35"/>
    <w:qFormat/>
    <w:rsid w:val="003B499C"/>
    <w:pPr>
      <w:spacing w:after="200"/>
    </w:pPr>
    <w:rPr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59"/>
    <w:rsid w:val="00326E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D5791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C5C9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5C94"/>
    <w:rPr>
      <w:rFonts w:ascii="Times New Roman" w:eastAsia="MS ??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C5C94"/>
  </w:style>
  <w:style w:type="paragraph" w:styleId="Header">
    <w:name w:val="header"/>
    <w:basedOn w:val="Normal"/>
    <w:link w:val="HeaderChar"/>
    <w:uiPriority w:val="99"/>
    <w:unhideWhenUsed/>
    <w:rsid w:val="0098684A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684A"/>
    <w:rPr>
      <w:rFonts w:ascii="Times New Roman" w:eastAsia="MS ??" w:hAnsi="Times New Roman" w:cs="Times New Roman"/>
    </w:rPr>
  </w:style>
  <w:style w:type="paragraph" w:styleId="ListParagraph">
    <w:name w:val="List Paragraph"/>
    <w:basedOn w:val="Normal"/>
    <w:uiPriority w:val="34"/>
    <w:qFormat/>
    <w:rsid w:val="003B77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03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31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586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20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5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030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5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139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66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773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634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67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7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74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7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79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6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71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50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6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99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645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099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25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5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619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868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4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34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01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866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925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11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52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029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953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60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46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487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183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9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58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51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968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93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013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98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24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74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342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351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65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80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98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583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91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88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77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825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22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38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953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677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01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07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09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514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66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822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98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718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7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78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82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16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6830C164-63E5-4F8E-921A-627335E701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 Bue</dc:creator>
  <cp:keywords/>
  <dc:description/>
  <cp:lastModifiedBy>ABADON</cp:lastModifiedBy>
  <cp:revision>59</cp:revision>
  <cp:lastPrinted>2020-06-25T23:59:00Z</cp:lastPrinted>
  <dcterms:created xsi:type="dcterms:W3CDTF">2020-02-18T10:27:00Z</dcterms:created>
  <dcterms:modified xsi:type="dcterms:W3CDTF">2020-06-26T00:00:00Z</dcterms:modified>
</cp:coreProperties>
</file>